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7BA210" w14:textId="3DC34C1F" w:rsidR="00F56BDF" w:rsidRDefault="00034E23" w:rsidP="00F56BDF">
      <w:pPr>
        <w:spacing w:line="360" w:lineRule="auto"/>
      </w:pPr>
      <w:r>
        <w:rPr>
          <w:b/>
          <w:bCs/>
        </w:rPr>
        <w:t>S</w:t>
      </w:r>
      <w:r w:rsidR="00666006">
        <w:rPr>
          <w:b/>
          <w:bCs/>
        </w:rPr>
        <w:t>5</w:t>
      </w:r>
      <w:r>
        <w:rPr>
          <w:b/>
          <w:bCs/>
        </w:rPr>
        <w:t xml:space="preserve"> </w:t>
      </w:r>
      <w:r w:rsidR="00F56BDF" w:rsidRPr="00AD6E1B">
        <w:rPr>
          <w:b/>
          <w:bCs/>
        </w:rPr>
        <w:t>Table</w:t>
      </w:r>
      <w:r w:rsidR="00F56BDF">
        <w:t xml:space="preserve">. Baseline characteristics </w:t>
      </w:r>
      <w:r w:rsidR="00692B80">
        <w:t>prior to</w:t>
      </w:r>
      <w:r w:rsidR="00F56BDF">
        <w:t xml:space="preserve"> PS matching </w:t>
      </w:r>
      <w:r w:rsidR="0092268B" w:rsidRPr="0092268B">
        <w:t xml:space="preserve">for </w:t>
      </w:r>
      <w:r w:rsidR="009C7613" w:rsidRPr="009C7613">
        <w:t xml:space="preserve">patients </w:t>
      </w:r>
      <w:r w:rsidR="007E4A93" w:rsidRPr="007E4A93">
        <w:t>with CKD stage 3 or 4</w:t>
      </w:r>
      <w:r w:rsidR="0092268B">
        <w:t>.</w:t>
      </w:r>
    </w:p>
    <w:tbl>
      <w:tblPr>
        <w:tblStyle w:val="TableGrid"/>
        <w:tblW w:w="1039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3060"/>
        <w:gridCol w:w="2025"/>
        <w:gridCol w:w="2025"/>
        <w:gridCol w:w="2025"/>
      </w:tblGrid>
      <w:tr w:rsidR="006A18CD" w:rsidRPr="000E51E5" w14:paraId="06D6ECB9" w14:textId="77777777" w:rsidTr="00B81067">
        <w:trPr>
          <w:trHeight w:val="575"/>
        </w:trPr>
        <w:tc>
          <w:tcPr>
            <w:tcW w:w="4320" w:type="dxa"/>
            <w:gridSpan w:val="2"/>
            <w:noWrap/>
            <w:hideMark/>
          </w:tcPr>
          <w:p w14:paraId="38050678" w14:textId="77777777" w:rsidR="006A18CD" w:rsidRPr="000E51E5" w:rsidRDefault="006A18CD" w:rsidP="00BA357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2025" w:type="dxa"/>
            <w:noWrap/>
          </w:tcPr>
          <w:p w14:paraId="33D60E73" w14:textId="408DC36C" w:rsidR="006A18CD" w:rsidRPr="00B81067" w:rsidRDefault="006A18CD" w:rsidP="00B8106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81067">
              <w:rPr>
                <w:rFonts w:cstheme="minorHAnsi"/>
                <w:b/>
                <w:bCs/>
                <w:sz w:val="16"/>
                <w:szCs w:val="16"/>
              </w:rPr>
              <w:t>Apixaban</w:t>
            </w:r>
          </w:p>
          <w:p w14:paraId="35F517FC" w14:textId="04F6F571" w:rsidR="006A18CD" w:rsidRPr="00B81067" w:rsidRDefault="006A18CD" w:rsidP="00B8106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81067">
              <w:rPr>
                <w:rFonts w:cstheme="minorHAnsi"/>
                <w:b/>
                <w:bCs/>
                <w:sz w:val="16"/>
                <w:szCs w:val="16"/>
              </w:rPr>
              <w:t>(n = 7,594)</w:t>
            </w:r>
          </w:p>
        </w:tc>
        <w:tc>
          <w:tcPr>
            <w:tcW w:w="2025" w:type="dxa"/>
          </w:tcPr>
          <w:p w14:paraId="39DBE534" w14:textId="10550FF0" w:rsidR="006A18CD" w:rsidRPr="00B81067" w:rsidRDefault="006A18CD" w:rsidP="00B8106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81067">
              <w:rPr>
                <w:rFonts w:cstheme="minorHAnsi"/>
                <w:b/>
                <w:bCs/>
                <w:sz w:val="16"/>
                <w:szCs w:val="16"/>
              </w:rPr>
              <w:t>Rivaroxaban</w:t>
            </w:r>
          </w:p>
          <w:p w14:paraId="5801CA2B" w14:textId="14302372" w:rsidR="006A18CD" w:rsidRPr="00B81067" w:rsidRDefault="006A18CD" w:rsidP="00B8106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81067">
              <w:rPr>
                <w:rFonts w:cstheme="minorHAnsi"/>
                <w:b/>
                <w:bCs/>
                <w:sz w:val="16"/>
                <w:szCs w:val="16"/>
              </w:rPr>
              <w:t>(n = 2,656)</w:t>
            </w:r>
          </w:p>
        </w:tc>
        <w:tc>
          <w:tcPr>
            <w:tcW w:w="2025" w:type="dxa"/>
            <w:noWrap/>
          </w:tcPr>
          <w:p w14:paraId="16A5FFF5" w14:textId="198EEF70" w:rsidR="006A18CD" w:rsidRPr="00B81067" w:rsidRDefault="006A18CD" w:rsidP="00B8106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81067">
              <w:rPr>
                <w:rFonts w:cstheme="minorHAnsi"/>
                <w:b/>
                <w:bCs/>
                <w:sz w:val="16"/>
                <w:szCs w:val="16"/>
              </w:rPr>
              <w:t>VKAs</w:t>
            </w:r>
          </w:p>
          <w:p w14:paraId="79591292" w14:textId="2A32CA8A" w:rsidR="006A18CD" w:rsidRPr="00B81067" w:rsidRDefault="006A18CD" w:rsidP="00B8106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81067">
              <w:rPr>
                <w:rFonts w:cstheme="minorHAnsi"/>
                <w:b/>
                <w:bCs/>
                <w:sz w:val="16"/>
                <w:szCs w:val="16"/>
              </w:rPr>
              <w:t>(n = 8,058)</w:t>
            </w:r>
          </w:p>
        </w:tc>
      </w:tr>
      <w:tr w:rsidR="006A18CD" w:rsidRPr="000E51E5" w14:paraId="6C246F54" w14:textId="77777777" w:rsidTr="00B81067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443B1D" w14:textId="77777777" w:rsidR="006A18CD" w:rsidRPr="000E51E5" w:rsidRDefault="006A18CD" w:rsidP="00C1220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Index dosag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9CB36F" w14:textId="77777777" w:rsidR="006A18CD" w:rsidRPr="000E51E5" w:rsidRDefault="006A18CD" w:rsidP="00C1220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andard dose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089C7262" w14:textId="2E36C9D0" w:rsidR="006A18CD" w:rsidRPr="00B81067" w:rsidRDefault="006A18CD" w:rsidP="00B8106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091 (27.53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0B1A4E0" w14:textId="06E905E9" w:rsidR="006A18CD" w:rsidRPr="00B81067" w:rsidRDefault="006A18CD" w:rsidP="00B8106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743 (27.97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CD0E5" w14:textId="7990DD75" w:rsidR="006A18CD" w:rsidRPr="00B81067" w:rsidRDefault="006A18CD" w:rsidP="00B8106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6A18CD" w:rsidRPr="000E51E5" w14:paraId="16D9281D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CFDF74" w14:textId="77777777" w:rsidR="006A18CD" w:rsidRDefault="006A18CD" w:rsidP="00C1220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BC3B62" w14:textId="77777777" w:rsidR="006A18CD" w:rsidRDefault="006A18CD" w:rsidP="00C1220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duced do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193EFB11" w14:textId="34946ADA" w:rsidR="006A18CD" w:rsidRPr="00B81067" w:rsidRDefault="006A18CD" w:rsidP="00B8106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5503 (72.4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E9C9D26" w14:textId="3CD3F14E" w:rsidR="006A18CD" w:rsidRPr="00B81067" w:rsidRDefault="006A18CD" w:rsidP="00B8106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913 (72.03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27433" w14:textId="458CBCBA" w:rsidR="006A18CD" w:rsidRPr="00B81067" w:rsidRDefault="006A18CD" w:rsidP="00B8106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6039" w:rsidRPr="000E51E5" w14:paraId="3DFBC7A8" w14:textId="77777777" w:rsidTr="00B81067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E4AF23" w14:textId="77777777" w:rsidR="00EE6039" w:rsidRPr="000E51E5" w:rsidRDefault="00EE6039" w:rsidP="00EE603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Atrial fibrillation identification settin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1F99F3" w14:textId="77777777" w:rsidR="00EE6039" w:rsidRPr="000E51E5" w:rsidRDefault="00EE6039" w:rsidP="00EE6039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Inpatient claim with I48 code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261B6A7" w14:textId="743F9C88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6943 (91.43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3A3590" w14:textId="47650D3C" w:rsidR="00EE6039" w:rsidRPr="00B81067" w:rsidRDefault="00EE6039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340 (88.1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9A8E10F" w14:textId="57247DD3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7473 (92.74%)</w:t>
            </w:r>
          </w:p>
        </w:tc>
      </w:tr>
      <w:tr w:rsidR="00EE6039" w:rsidRPr="000E51E5" w14:paraId="0F837913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2755FD" w14:textId="77777777" w:rsidR="00EE6039" w:rsidRPr="000E51E5" w:rsidRDefault="00EE6039" w:rsidP="00EE603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1ACE09" w14:textId="1EFF08E3" w:rsidR="00EE6039" w:rsidRPr="000E51E5" w:rsidRDefault="00EE6039" w:rsidP="00EE6039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LTR registration with I48 cod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65F0450" w14:textId="0AB98C25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73 (0.9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0477A3" w14:textId="0B4216A6" w:rsidR="00EE6039" w:rsidRPr="00B81067" w:rsidRDefault="00EE6039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6 (1.3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6355120" w14:textId="2DFBE7B6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4 (0.55%)</w:t>
            </w:r>
          </w:p>
        </w:tc>
      </w:tr>
      <w:tr w:rsidR="00EE6039" w:rsidRPr="000E51E5" w14:paraId="096EA617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C884E6" w14:textId="77777777" w:rsidR="00EE6039" w:rsidRPr="000E51E5" w:rsidRDefault="00EE6039" w:rsidP="00EE603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9F51D5" w14:textId="3904AF60" w:rsidR="00EE6039" w:rsidRPr="000E51E5" w:rsidRDefault="00EE6039" w:rsidP="00EE6039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Use of anti-arrhythmic drug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F132FE6" w14:textId="016BA26B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578 (7.6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B6DCCE" w14:textId="19429A9F" w:rsidR="00EE6039" w:rsidRPr="00B81067" w:rsidRDefault="00EE6039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80 (10.5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E214407" w14:textId="33F505B6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541 (6.71%)</w:t>
            </w:r>
          </w:p>
        </w:tc>
      </w:tr>
      <w:tr w:rsidR="00E90100" w:rsidRPr="000E51E5" w14:paraId="23169986" w14:textId="77777777" w:rsidTr="0053258D">
        <w:trPr>
          <w:trHeight w:val="300"/>
        </w:trPr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E681FD" w14:textId="58198F59" w:rsidR="00E90100" w:rsidRPr="000E51E5" w:rsidRDefault="00E90100" w:rsidP="00E9010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61A34">
              <w:rPr>
                <w:rFonts w:cstheme="minorHAnsi"/>
                <w:b/>
                <w:bCs/>
                <w:sz w:val="16"/>
                <w:szCs w:val="16"/>
              </w:rPr>
              <w:t>Follow up time (months), censored at switch, discontinuation, interruption, death, pregnancy, dialysis, CKD stage V, or end of follow up</w:t>
            </w:r>
            <w:r w:rsidRPr="000E51E5">
              <w:rPr>
                <w:rFonts w:cstheme="minorHAnsi"/>
                <w:b/>
                <w:bCs/>
                <w:sz w:val="16"/>
                <w:szCs w:val="16"/>
              </w:rPr>
              <w:t>, 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A15CB9C" w14:textId="679D32E7" w:rsidR="00E90100" w:rsidRPr="006C7EAC" w:rsidRDefault="00E90100" w:rsidP="006C7E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10.4 [10.4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E4DBCB" w14:textId="14B6C580" w:rsidR="00E90100" w:rsidRPr="006C7EAC" w:rsidRDefault="00E90100" w:rsidP="006C7EA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10.5 [10.7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130ED86" w14:textId="42C38376" w:rsidR="00E90100" w:rsidRPr="00B81067" w:rsidRDefault="006C7EAC" w:rsidP="00E9010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7EAC">
              <w:rPr>
                <w:rFonts w:cstheme="minorHAnsi"/>
                <w:sz w:val="16"/>
                <w:szCs w:val="16"/>
              </w:rPr>
              <w:t>10.1 [10.5]</w:t>
            </w:r>
          </w:p>
        </w:tc>
      </w:tr>
      <w:tr w:rsidR="00EE6039" w:rsidRPr="000E51E5" w14:paraId="3F9EBE3F" w14:textId="77777777" w:rsidTr="00B81067">
        <w:trPr>
          <w:trHeight w:val="300"/>
        </w:trPr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0C6ED7" w14:textId="77777777" w:rsidR="00EE6039" w:rsidRPr="000E51E5" w:rsidRDefault="00EE6039" w:rsidP="00EE603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Age at index date (years), 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904FAAF" w14:textId="7C3DC99F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84.3 [8.7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E2C649" w14:textId="696CCB66" w:rsidR="00EE6039" w:rsidRPr="00B81067" w:rsidRDefault="00EE6039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82.2 [9.4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F11D77B" w14:textId="6B2DF0F4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83.4 [9]</w:t>
            </w:r>
          </w:p>
        </w:tc>
      </w:tr>
      <w:tr w:rsidR="00EE6039" w:rsidRPr="000E51E5" w14:paraId="4F232D06" w14:textId="77777777" w:rsidTr="00B81067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BF51F60" w14:textId="77777777" w:rsidR="00EE6039" w:rsidRPr="000E51E5" w:rsidRDefault="00EE6039" w:rsidP="00EE603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C1766D" w14:textId="37CC2156" w:rsidR="00EE6039" w:rsidRPr="000E51E5" w:rsidRDefault="00EE6039" w:rsidP="00EE60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-54 year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9E8F130" w14:textId="51382D18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0 (0.4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79A41E" w14:textId="7326D6F2" w:rsidR="00EE6039" w:rsidRPr="00B81067" w:rsidRDefault="00EE6039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1 (0.7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227E259" w14:textId="624209CD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0 (0.5%)</w:t>
            </w:r>
          </w:p>
        </w:tc>
      </w:tr>
      <w:tr w:rsidR="00EE6039" w:rsidRPr="000E51E5" w14:paraId="21513806" w14:textId="77777777" w:rsidTr="00B81067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4F2C0161" w14:textId="77777777" w:rsidR="00EE6039" w:rsidRPr="000E51E5" w:rsidRDefault="00EE6039" w:rsidP="00EE603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3DD2CF" w14:textId="6EBC9648" w:rsidR="00EE6039" w:rsidRPr="000E51E5" w:rsidRDefault="00EE6039" w:rsidP="00EE60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-64 yea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CCD309B" w14:textId="3410EAF7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96 (2.5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CE893F" w14:textId="0812D2B0" w:rsidR="00EE6039" w:rsidRPr="00B81067" w:rsidRDefault="00EE6039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03 (3.8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69B5D25" w14:textId="1A7EDFDB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51 (3.11%)</w:t>
            </w:r>
          </w:p>
        </w:tc>
      </w:tr>
      <w:tr w:rsidR="00EE6039" w:rsidRPr="000E51E5" w14:paraId="6E689CD2" w14:textId="77777777" w:rsidTr="00B81067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6A5E5F6" w14:textId="77777777" w:rsidR="00EE6039" w:rsidRPr="000E51E5" w:rsidRDefault="00EE6039" w:rsidP="00EE603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73F625" w14:textId="7934DE15" w:rsidR="00EE6039" w:rsidRPr="000E51E5" w:rsidRDefault="00EE6039" w:rsidP="00EE60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-74 yea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CB6C9DF" w14:textId="55294BF4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805 (10.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6B6772" w14:textId="2C53BB50" w:rsidR="00EE6039" w:rsidRPr="00B81067" w:rsidRDefault="00EE6039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21 (15.8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4E2DDEC" w14:textId="105E9AFF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025 (12.72%)</w:t>
            </w:r>
          </w:p>
        </w:tc>
      </w:tr>
      <w:tr w:rsidR="00EE6039" w:rsidRPr="000E51E5" w14:paraId="0BE9D416" w14:textId="77777777" w:rsidTr="00B81067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  <w:hideMark/>
          </w:tcPr>
          <w:p w14:paraId="47F5561F" w14:textId="77777777" w:rsidR="00EE6039" w:rsidRPr="000E51E5" w:rsidRDefault="00EE6039" w:rsidP="00EE603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5B7EF" w14:textId="03C8D796" w:rsidR="00EE6039" w:rsidRPr="000E51E5" w:rsidRDefault="00EE6039" w:rsidP="00EE6039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75-79 yea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29E090A" w14:textId="2345C694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766 (10.0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EC5684" w14:textId="46DFDF6D" w:rsidR="00EE6039" w:rsidRPr="00B81067" w:rsidRDefault="00EE6039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62 (13.6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3CDADD6" w14:textId="186CD23A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910 (11.29%)</w:t>
            </w:r>
          </w:p>
        </w:tc>
      </w:tr>
      <w:tr w:rsidR="00EE6039" w:rsidRPr="000E51E5" w14:paraId="723DD77B" w14:textId="77777777" w:rsidTr="00B81067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47A009F" w14:textId="77777777" w:rsidR="00EE6039" w:rsidRPr="000E51E5" w:rsidRDefault="00EE6039" w:rsidP="00EE603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6A92D" w14:textId="4B034393" w:rsidR="00EE6039" w:rsidRPr="000E51E5" w:rsidRDefault="00EE6039" w:rsidP="00EE6039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≥80 year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52640" w14:textId="1493DA89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5797 (76.34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A9FE4" w14:textId="28EB06BE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1749 (65.85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D92550" w14:textId="6CADFE18" w:rsidR="00EE6039" w:rsidRPr="00B81067" w:rsidRDefault="007108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5832</w:t>
            </w:r>
            <w:r w:rsidR="00203CAF" w:rsidRPr="00B81067">
              <w:rPr>
                <w:rFonts w:cstheme="minorHAnsi"/>
                <w:sz w:val="16"/>
                <w:szCs w:val="16"/>
              </w:rPr>
              <w:t xml:space="preserve"> (72.38%)</w:t>
            </w:r>
          </w:p>
        </w:tc>
      </w:tr>
      <w:tr w:rsidR="00EE6039" w:rsidRPr="000E51E5" w14:paraId="001F79A0" w14:textId="77777777" w:rsidTr="00B81067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07521" w14:textId="77777777" w:rsidR="00EE6039" w:rsidRPr="000E51E5" w:rsidRDefault="00EE6039" w:rsidP="00EE603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A5F1C" w14:textId="77777777" w:rsidR="00EE6039" w:rsidRPr="000E51E5" w:rsidRDefault="00EE6039" w:rsidP="00EE6039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BF9321" w14:textId="248E65E1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3334 (43.90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4AC36" w14:textId="77F7ABF2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1331 (50.1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7C50A6" w14:textId="21187343" w:rsidR="00EE6039" w:rsidRPr="00B81067" w:rsidRDefault="00B81067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4081 (50.64%)</w:t>
            </w:r>
          </w:p>
        </w:tc>
      </w:tr>
      <w:tr w:rsidR="00EE6039" w:rsidRPr="000E51E5" w14:paraId="22EEB472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9A692" w14:textId="77777777" w:rsidR="00EE6039" w:rsidRPr="000E51E5" w:rsidRDefault="00EE6039" w:rsidP="00EE603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818C5" w14:textId="57442D13" w:rsidR="00EE6039" w:rsidRPr="000E51E5" w:rsidRDefault="00EE6039" w:rsidP="00EE6039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86AE461" w14:textId="46E6BBB3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260 (56.1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FE5B4E" w14:textId="1CBB926E" w:rsidR="00EE6039" w:rsidRPr="00B81067" w:rsidRDefault="00EE6039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325 (49.89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7C83A86" w14:textId="2E020BDE" w:rsidR="00EE6039" w:rsidRPr="00B81067" w:rsidRDefault="009C0F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3977 (49.35%)</w:t>
            </w:r>
          </w:p>
        </w:tc>
      </w:tr>
      <w:tr w:rsidR="00EE6039" w:rsidRPr="000E51E5" w14:paraId="076BFD10" w14:textId="77777777" w:rsidTr="00B81067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D50EE" w14:textId="77777777" w:rsidR="00EE6039" w:rsidRPr="000E51E5" w:rsidRDefault="00EE6039" w:rsidP="00EE603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GIB risk factor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69A4B" w14:textId="77777777" w:rsidR="00EE6039" w:rsidRPr="000E51E5" w:rsidRDefault="00EE6039" w:rsidP="00EE6039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ge ≥75 year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D3A154D" w14:textId="38D56E63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6563 (86.42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8A4B7C" w14:textId="6EF89E29" w:rsidR="00EE6039" w:rsidRPr="00B81067" w:rsidRDefault="00EE6039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111 (79.48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84FED96" w14:textId="4F535331" w:rsidR="00EE6039" w:rsidRPr="00B81067" w:rsidRDefault="009C0F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6742 (83.67%)</w:t>
            </w:r>
          </w:p>
        </w:tc>
      </w:tr>
      <w:tr w:rsidR="00EE6039" w:rsidRPr="000E51E5" w14:paraId="163C2226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81013" w14:textId="77777777" w:rsidR="00EE6039" w:rsidRPr="000E51E5" w:rsidRDefault="00EE6039" w:rsidP="00EE603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ED8AC1" w14:textId="77777777" w:rsidR="00EE6039" w:rsidRPr="000E51E5" w:rsidRDefault="00EE6039" w:rsidP="00EE6039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HAS-BLED score, 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6F116DB" w14:textId="61043253" w:rsidR="00EE6039" w:rsidRPr="00B81067" w:rsidRDefault="00EE6039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 [0.9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F46EAC" w14:textId="790B916F" w:rsidR="00EE6039" w:rsidRPr="00B81067" w:rsidRDefault="00EE6039" w:rsidP="00B8106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 [0.9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A06BC6D" w14:textId="1CDBB037" w:rsidR="00EE6039" w:rsidRPr="00B81067" w:rsidRDefault="009C0F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4.1 [0.9]</w:t>
            </w:r>
          </w:p>
        </w:tc>
      </w:tr>
      <w:tr w:rsidR="009C0FED" w:rsidRPr="000E51E5" w14:paraId="1D63E941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6C07B" w14:textId="77777777" w:rsidR="009C0FED" w:rsidRPr="000E51E5" w:rsidRDefault="009C0FED" w:rsidP="009C0FE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2FCC2" w14:textId="77777777" w:rsidR="009C0FED" w:rsidRPr="000E51E5" w:rsidRDefault="009C0FED" w:rsidP="009C0FE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8E782A7" w14:textId="0D13991E" w:rsidR="009C0FED" w:rsidRPr="00B81067" w:rsidRDefault="009C0F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0 (0.0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FA42A27" w14:textId="43E5CBA5" w:rsidR="009C0FED" w:rsidRPr="00B81067" w:rsidRDefault="009C0F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0 (0.0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48C3B40" w14:textId="7DB07362" w:rsidR="009C0FED" w:rsidRPr="00B81067" w:rsidRDefault="009C0F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0 (0.0%)</w:t>
            </w:r>
          </w:p>
        </w:tc>
      </w:tr>
      <w:tr w:rsidR="009C0FED" w:rsidRPr="000E51E5" w14:paraId="747C15FD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82D2B" w14:textId="77777777" w:rsidR="009C0FED" w:rsidRPr="000E51E5" w:rsidRDefault="009C0FED" w:rsidP="009C0FE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E99A31" w14:textId="77777777" w:rsidR="009C0FED" w:rsidRPr="000E51E5" w:rsidRDefault="009C0FED" w:rsidP="009C0FE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7CD4641" w14:textId="61C2582C" w:rsidR="009C0FED" w:rsidRPr="00B81067" w:rsidRDefault="009C0F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0 (0.1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5FD074" w14:textId="77BD8B03" w:rsidR="009C0FED" w:rsidRPr="00B81067" w:rsidRDefault="009C0FED" w:rsidP="00B8106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5 (0.1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90D2093" w14:textId="75476C50" w:rsidR="009C0FED" w:rsidRPr="00B81067" w:rsidRDefault="009C0F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 (0.02%)</w:t>
            </w:r>
          </w:p>
        </w:tc>
      </w:tr>
      <w:tr w:rsidR="009C0FED" w:rsidRPr="000E51E5" w14:paraId="5F17E362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48F02" w14:textId="77777777" w:rsidR="009C0FED" w:rsidRPr="000E51E5" w:rsidRDefault="009C0FED" w:rsidP="009C0FE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CF228F" w14:textId="77777777" w:rsidR="009C0FED" w:rsidRPr="000E51E5" w:rsidRDefault="009C0FED" w:rsidP="009C0FE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06D91D3" w14:textId="3D8AFC09" w:rsidR="009C0FED" w:rsidRPr="00B81067" w:rsidRDefault="009C0F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14 (2.8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549A43" w14:textId="17F3A82F" w:rsidR="009C0FED" w:rsidRPr="00B81067" w:rsidRDefault="009C0FED" w:rsidP="00B8106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88 (3.3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6804F9A" w14:textId="501320B0" w:rsidR="009C0FED" w:rsidRPr="00B81067" w:rsidRDefault="009C0F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75 (2.17%)</w:t>
            </w:r>
          </w:p>
        </w:tc>
      </w:tr>
      <w:tr w:rsidR="009C0FED" w:rsidRPr="000E51E5" w14:paraId="43B9F61C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0D68" w14:textId="77777777" w:rsidR="009C0FED" w:rsidRPr="000E51E5" w:rsidRDefault="009C0FED" w:rsidP="009C0FE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BE0A5A" w14:textId="6D822776" w:rsidR="009C0FED" w:rsidRPr="000E51E5" w:rsidRDefault="009C0FED" w:rsidP="009C0FE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≥3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69FE1AE" w14:textId="7987CE6A" w:rsidR="009C0FED" w:rsidRPr="00B81067" w:rsidRDefault="009C0F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7370 (97.0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0BA931" w14:textId="6A06B350" w:rsidR="009C0FED" w:rsidRPr="00B81067" w:rsidRDefault="009C0FED" w:rsidP="00B8106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563 (96.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EA1B8E3" w14:textId="08D9E1DF" w:rsidR="009C0FED" w:rsidRPr="00B81067" w:rsidRDefault="009C0F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7881 (97.8%)</w:t>
            </w:r>
          </w:p>
        </w:tc>
      </w:tr>
      <w:tr w:rsidR="009C0FED" w:rsidRPr="000E51E5" w14:paraId="105360E0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36C68" w14:textId="77777777" w:rsidR="009C0FED" w:rsidRPr="000E51E5" w:rsidRDefault="009C0FED" w:rsidP="009C0FE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02C29F" w14:textId="28866434" w:rsidR="009C0FED" w:rsidRPr="000E51E5" w:rsidRDefault="009C0FED" w:rsidP="009C0FE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Prior medications</w:t>
            </w:r>
            <w:r w:rsidR="00510F3D">
              <w:rPr>
                <w:rFonts w:cstheme="minorHAnsi"/>
                <w:sz w:val="16"/>
                <w:szCs w:val="16"/>
              </w:rPr>
              <w:t xml:space="preserve"> </w:t>
            </w:r>
            <w:r w:rsidR="00510F3D" w:rsidRPr="00612609">
              <w:rPr>
                <w:rFonts w:cstheme="minorHAnsi"/>
                <w:sz w:val="16"/>
                <w:szCs w:val="16"/>
              </w:rPr>
              <w:t>(antiplatelets, NSAIDs</w:t>
            </w:r>
            <w:r w:rsidR="00510F3D">
              <w:rPr>
                <w:rFonts w:cstheme="minorHAnsi"/>
                <w:sz w:val="16"/>
                <w:szCs w:val="16"/>
              </w:rPr>
              <w:t>,</w:t>
            </w:r>
            <w:r w:rsidR="00510F3D" w:rsidRPr="00612609">
              <w:rPr>
                <w:rFonts w:cstheme="minorHAnsi"/>
                <w:sz w:val="16"/>
                <w:szCs w:val="16"/>
              </w:rPr>
              <w:t xml:space="preserve"> or corticosteroids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6F13CBB" w14:textId="24509E16" w:rsidR="009C0FED" w:rsidRPr="00B81067" w:rsidRDefault="009C0F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306 (56.7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F86445" w14:textId="43CD85D6" w:rsidR="009C0FED" w:rsidRPr="00B81067" w:rsidRDefault="009C0FED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511 (56.89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FB3AC38" w14:textId="0272309D" w:rsidR="009C0FED" w:rsidRPr="00B81067" w:rsidRDefault="009C0F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4634 (57.51%)</w:t>
            </w:r>
          </w:p>
        </w:tc>
      </w:tr>
      <w:tr w:rsidR="009C0FED" w:rsidRPr="000E51E5" w14:paraId="36FB70DF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82898" w14:textId="77777777" w:rsidR="009C0FED" w:rsidRPr="000E51E5" w:rsidRDefault="009C0FED" w:rsidP="009C0FE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FA4A66" w14:textId="61CEFEB9" w:rsidR="009C0FED" w:rsidRPr="000E51E5" w:rsidRDefault="009C0FED" w:rsidP="009C0FE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Renal impairment</w:t>
            </w:r>
            <w:r w:rsidR="00510F3D">
              <w:rPr>
                <w:rFonts w:cstheme="minorHAnsi"/>
                <w:sz w:val="16"/>
                <w:szCs w:val="16"/>
              </w:rPr>
              <w:t xml:space="preserve"> (CKD stage 3-4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15051C93" w14:textId="6369D332" w:rsidR="009C0FED" w:rsidRPr="00B81067" w:rsidRDefault="009C0F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7594 (100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BAB972" w14:textId="6DD800E0" w:rsidR="009C0FED" w:rsidRPr="00B81067" w:rsidRDefault="009C0FED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656 (100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025EE00" w14:textId="304AF8A0" w:rsidR="009C0FED" w:rsidRPr="00B81067" w:rsidRDefault="0075047B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8058 (100%)</w:t>
            </w:r>
          </w:p>
        </w:tc>
      </w:tr>
      <w:tr w:rsidR="009C0FED" w:rsidRPr="000E51E5" w14:paraId="4E47DB1A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FCDE" w14:textId="77777777" w:rsidR="009C0FED" w:rsidRPr="000E51E5" w:rsidRDefault="009C0FED" w:rsidP="009C0FE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62B308" w14:textId="77777777" w:rsidR="009C0FED" w:rsidRPr="000E51E5" w:rsidRDefault="009C0FED" w:rsidP="009C0FE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Prior GI condition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07B0056" w14:textId="695EBBBC" w:rsidR="009C0FED" w:rsidRPr="00B81067" w:rsidRDefault="009C0FED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757 (9.97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D02274" w14:textId="725506F7" w:rsidR="009C0FED" w:rsidRPr="00B81067" w:rsidRDefault="009C0FED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71 (10.2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9C8D98D" w14:textId="51B89337" w:rsidR="009C0FED" w:rsidRPr="00B81067" w:rsidRDefault="0075047B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901 (11.18%)</w:t>
            </w:r>
          </w:p>
        </w:tc>
      </w:tr>
      <w:tr w:rsidR="0075047B" w:rsidRPr="000E51E5" w14:paraId="2DC7C9FD" w14:textId="77777777" w:rsidTr="00B81067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D5541" w14:textId="77777777" w:rsidR="0075047B" w:rsidRPr="000E51E5" w:rsidRDefault="0075047B" w:rsidP="0075047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Number of GIB risk factor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AC6C2A" w14:textId="77777777" w:rsidR="0075047B" w:rsidRPr="000E51E5" w:rsidRDefault="0075047B" w:rsidP="0075047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2BE6105" w14:textId="63B40E80" w:rsidR="0075047B" w:rsidRPr="00B81067" w:rsidRDefault="0075047B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66 (0.87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7681E0" w14:textId="0D9D1FC4" w:rsidR="0075047B" w:rsidRPr="00B81067" w:rsidRDefault="0075047B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6 (1.36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C9CEDE1" w14:textId="68B64D5C" w:rsidR="0075047B" w:rsidRPr="00B81067" w:rsidRDefault="0075047B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57 (0.71%)</w:t>
            </w:r>
          </w:p>
        </w:tc>
      </w:tr>
      <w:tr w:rsidR="0075047B" w:rsidRPr="000E51E5" w14:paraId="374CC063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CA9BA" w14:textId="77777777" w:rsidR="0075047B" w:rsidRPr="000E51E5" w:rsidRDefault="0075047B" w:rsidP="0075047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2834F6" w14:textId="77777777" w:rsidR="0075047B" w:rsidRPr="000E51E5" w:rsidRDefault="0075047B" w:rsidP="0075047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684ACE4" w14:textId="5FD85ED2" w:rsidR="0075047B" w:rsidRPr="00B81067" w:rsidRDefault="0075047B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04 (5.3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B85D60" w14:textId="0ABA761C" w:rsidR="0075047B" w:rsidRPr="00B81067" w:rsidRDefault="0075047B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08 (7.8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AE97367" w14:textId="34C2B24A" w:rsidR="0075047B" w:rsidRPr="00B81067" w:rsidRDefault="0075047B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01 (4.98%)</w:t>
            </w:r>
          </w:p>
        </w:tc>
      </w:tr>
      <w:tr w:rsidR="0075047B" w:rsidRPr="000E51E5" w14:paraId="429440E7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D5954" w14:textId="77777777" w:rsidR="0075047B" w:rsidRPr="000E51E5" w:rsidRDefault="0075047B" w:rsidP="0075047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D8AA4E" w14:textId="77777777" w:rsidR="0075047B" w:rsidRPr="000E51E5" w:rsidRDefault="0075047B" w:rsidP="0075047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00A546B" w14:textId="2E51BF27" w:rsidR="0075047B" w:rsidRPr="00B81067" w:rsidRDefault="0075047B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141 (41.3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EC990E" w14:textId="111F10BD" w:rsidR="0075047B" w:rsidRPr="00B81067" w:rsidRDefault="0075047B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117 (42.0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7555DCB" w14:textId="2C3EA1FE" w:rsidR="0075047B" w:rsidRPr="00B81067" w:rsidRDefault="0075047B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399 (42.18%)</w:t>
            </w:r>
          </w:p>
        </w:tc>
      </w:tr>
      <w:tr w:rsidR="0075047B" w:rsidRPr="000E51E5" w14:paraId="24B6D3B1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AA506" w14:textId="77777777" w:rsidR="0075047B" w:rsidRPr="000E51E5" w:rsidRDefault="0075047B" w:rsidP="0075047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E9BF7A" w14:textId="77777777" w:rsidR="0075047B" w:rsidRPr="000E51E5" w:rsidRDefault="0075047B" w:rsidP="0075047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0B63A588" w14:textId="6FD1E6C4" w:rsidR="0075047B" w:rsidRPr="00B81067" w:rsidRDefault="0075047B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622 (47.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1E8713" w14:textId="628EF1AD" w:rsidR="0075047B" w:rsidRPr="00B81067" w:rsidRDefault="0075047B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166 (43.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8D20FC7" w14:textId="79D95055" w:rsidR="0075047B" w:rsidRPr="00B81067" w:rsidRDefault="0075047B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845 (47.72%)</w:t>
            </w:r>
          </w:p>
        </w:tc>
      </w:tr>
      <w:tr w:rsidR="0075047B" w:rsidRPr="000E51E5" w14:paraId="0B7DF710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3F995" w14:textId="77777777" w:rsidR="0075047B" w:rsidRPr="000E51E5" w:rsidRDefault="0075047B" w:rsidP="0075047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EA7929" w14:textId="77777777" w:rsidR="0075047B" w:rsidRPr="000E51E5" w:rsidRDefault="0075047B" w:rsidP="0075047B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636DDEE" w14:textId="20DA5915" w:rsidR="0075047B" w:rsidRPr="00B81067" w:rsidRDefault="0075047B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61 (4.7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06B5A9" w14:textId="73984F4C" w:rsidR="0075047B" w:rsidRPr="00B81067" w:rsidRDefault="0075047B" w:rsidP="00B8106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29 (4.8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1ECCA9B" w14:textId="20EBBC86" w:rsidR="0075047B" w:rsidRPr="00B81067" w:rsidRDefault="0075047B" w:rsidP="00B8106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56 (4.42%)</w:t>
            </w:r>
          </w:p>
        </w:tc>
      </w:tr>
      <w:tr w:rsidR="003E09E5" w:rsidRPr="000E51E5" w14:paraId="3E6E2E07" w14:textId="77777777" w:rsidTr="0053258D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</w:tcPr>
          <w:p w14:paraId="521991B4" w14:textId="722FB62F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harlson Comorbidity Index sco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F78793" w14:textId="06443EB0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818DC6E" w14:textId="1CEEAFF4" w:rsidR="003E09E5" w:rsidRPr="002D31FE" w:rsidRDefault="003E09E5" w:rsidP="002D31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4.7 [2.1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CD537C" w14:textId="0BE0E91A" w:rsidR="003E09E5" w:rsidRPr="002D31FE" w:rsidRDefault="003E09E5" w:rsidP="002D31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4.7 [2.2]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0C0888A1" w14:textId="360EAFC6" w:rsidR="003E09E5" w:rsidRPr="00B81067" w:rsidRDefault="00136148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36148">
              <w:rPr>
                <w:rFonts w:ascii="Calibri" w:hAnsi="Calibri" w:cs="Calibri"/>
                <w:sz w:val="16"/>
                <w:szCs w:val="16"/>
              </w:rPr>
              <w:t>5.1 [2.3]</w:t>
            </w:r>
          </w:p>
        </w:tc>
      </w:tr>
      <w:tr w:rsidR="003E09E5" w:rsidRPr="000E51E5" w14:paraId="764625BA" w14:textId="77777777" w:rsidTr="00322C1F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  <w:noWrap/>
          </w:tcPr>
          <w:p w14:paraId="7A7BCDB1" w14:textId="3171D032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8EF7EF" w14:textId="77777777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9CA76BF" w14:textId="4913961E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0 (0.0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15B5E46" w14:textId="0F72DBC3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0 (0.0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73A5F05" w14:textId="2A4A3465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0 (0.0%)</w:t>
            </w:r>
          </w:p>
        </w:tc>
      </w:tr>
      <w:tr w:rsidR="003E09E5" w:rsidRPr="000E51E5" w14:paraId="78835359" w14:textId="77777777" w:rsidTr="00322C1F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C224648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EF1FC8" w14:textId="77777777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1 or 2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5A31D96" w14:textId="446579AB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602 (7.9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F1A62B" w14:textId="03F966F2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57 (9.6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DB2ECD8" w14:textId="7BC8DAD5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509 (6.32%)</w:t>
            </w:r>
          </w:p>
        </w:tc>
      </w:tr>
      <w:tr w:rsidR="003E09E5" w:rsidRPr="000E51E5" w14:paraId="6FC9F331" w14:textId="77777777" w:rsidTr="00322C1F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6121651B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30ACAD" w14:textId="77777777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3 or 4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B5D49F5" w14:textId="11EF12E1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560 (46.8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F4C8EA" w14:textId="1BB407B9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264 (47.5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4EAFF12" w14:textId="63801CE8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484 (43.24%)</w:t>
            </w:r>
          </w:p>
        </w:tc>
      </w:tr>
      <w:tr w:rsidR="003E09E5" w:rsidRPr="000E51E5" w14:paraId="6E7FEABC" w14:textId="77777777" w:rsidTr="00322C1F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18399AF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ABA438" w14:textId="77777777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≥5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3C7C36B" w14:textId="649910B5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432 (45.1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EDE686" w14:textId="5F22DB0D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135 (42.7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1A0E039" w14:textId="44E1D01D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065 (50.45%)</w:t>
            </w:r>
          </w:p>
        </w:tc>
      </w:tr>
      <w:tr w:rsidR="003E09E5" w:rsidRPr="000E51E5" w14:paraId="4CBB72A4" w14:textId="77777777" w:rsidTr="007D57AE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C5D2655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4646B" w14:textId="3530D9D8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3DD3908" w14:textId="4E836B8F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950 (12.51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6EC38A" w14:textId="22C231E1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12 (11.7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8E1D1C8" w14:textId="25F9CE97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234 (15.31%)</w:t>
            </w:r>
          </w:p>
        </w:tc>
      </w:tr>
      <w:tr w:rsidR="003E09E5" w:rsidRPr="000E51E5" w14:paraId="11C2B911" w14:textId="77777777" w:rsidTr="007D57AE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4E29E2E1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1C1C2" w14:textId="2E22169A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0A2F828" w14:textId="0F0051EB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601 (60.5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0D89DC" w14:textId="1A535B4C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542 (58.0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716F7B7" w14:textId="7B773977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5544 (68.8%)</w:t>
            </w:r>
          </w:p>
        </w:tc>
      </w:tr>
      <w:tr w:rsidR="003E09E5" w:rsidRPr="000E51E5" w14:paraId="1B3D28EA" w14:textId="77777777" w:rsidTr="007D57AE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6428475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0810D" w14:textId="6CC9D155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FC3B5FF" w14:textId="0AE22B8F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351 (17.7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CA7AD9" w14:textId="21ADC23A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53 (17.0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229F597" w14:textId="27E4766E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802 (22.36%)</w:t>
            </w:r>
          </w:p>
        </w:tc>
      </w:tr>
      <w:tr w:rsidR="003E09E5" w:rsidRPr="000E51E5" w14:paraId="6A826205" w14:textId="77777777" w:rsidTr="007D57AE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45754F4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2D41A" w14:textId="15709D59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B6FE3E0" w14:textId="2200E42B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838 (24.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033B7A" w14:textId="173E08D6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507 (19.0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E860116" w14:textId="02A01888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654 (20.53%)</w:t>
            </w:r>
          </w:p>
        </w:tc>
      </w:tr>
      <w:tr w:rsidR="003E09E5" w:rsidRPr="000E51E5" w14:paraId="0F7E72E7" w14:textId="77777777" w:rsidTr="007D57AE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6F73E4C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DB356" w14:textId="1C510F5D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C75E040" w14:textId="41E5AA98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385 (18.2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6F8A1F" w14:textId="22CE738B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62 (17.3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128FAC1" w14:textId="52D9C038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228 (15.24%)</w:t>
            </w:r>
          </w:p>
        </w:tc>
      </w:tr>
      <w:tr w:rsidR="003E09E5" w:rsidRPr="000E51E5" w14:paraId="4B085AF6" w14:textId="77777777" w:rsidTr="007D57AE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10AC30A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9162D" w14:textId="6CC726D1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D047106" w14:textId="65336BAB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003 (26.3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1CB86E" w14:textId="00B6669A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749 (28.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E70CCC2" w14:textId="06B001A3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266 (28.12%)</w:t>
            </w:r>
          </w:p>
        </w:tc>
      </w:tr>
      <w:tr w:rsidR="003E09E5" w:rsidRPr="000E51E5" w14:paraId="401C10BE" w14:textId="77777777" w:rsidTr="007D57AE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A965E6B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0FA8D" w14:textId="2F291D6F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Connective tissue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188B83B" w14:textId="708ACF80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40 (3.1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3918B2" w14:textId="18474C20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59 (2.2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5109470" w14:textId="293B73CD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74 (2.16%)</w:t>
            </w:r>
          </w:p>
        </w:tc>
      </w:tr>
      <w:tr w:rsidR="003E09E5" w:rsidRPr="000E51E5" w14:paraId="14477F7C" w14:textId="77777777" w:rsidTr="007D57AE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FBB15C1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E4098" w14:textId="575AE864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Ulcer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A40B287" w14:textId="024038ED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23 (1.6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ABB198" w14:textId="74D492A4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4 (1.6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F0DBE6F" w14:textId="68D6520B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74 (2.16%)</w:t>
            </w:r>
          </w:p>
        </w:tc>
      </w:tr>
      <w:tr w:rsidR="003E09E5" w:rsidRPr="000E51E5" w14:paraId="3C6C3E86" w14:textId="77777777" w:rsidTr="007D57AE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5F26827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26B2D" w14:textId="55921F97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Mild liver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F264A00" w14:textId="1A0AA6C7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79 (2.3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8C2DB1" w14:textId="25ACDAD0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80 (3.0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AF1EC17" w14:textId="01165048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33 (2.89%)</w:t>
            </w:r>
          </w:p>
        </w:tc>
      </w:tr>
      <w:tr w:rsidR="003E09E5" w:rsidRPr="000E51E5" w14:paraId="12BC0BA0" w14:textId="77777777" w:rsidTr="007D57AE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FA774E5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C4357" w14:textId="61D2C6D6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00F04BC2" w14:textId="73533214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392 (31.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6232DE" w14:textId="59B52545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875 (32.9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D96FB5D" w14:textId="50129D4B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024 (37.53%)</w:t>
            </w:r>
          </w:p>
        </w:tc>
      </w:tr>
      <w:tr w:rsidR="003E09E5" w:rsidRPr="000E51E5" w14:paraId="6A6DA53D" w14:textId="77777777" w:rsidTr="007D57AE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5316B2BE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41704" w14:textId="6E22D78E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Diabetes with end-organ damag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B83AED2" w14:textId="1563B996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887 (11.6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83F298" w14:textId="2DD36A16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15 (11.8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5D69B3C" w14:textId="7529167E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452 (18.02%)</w:t>
            </w:r>
          </w:p>
        </w:tc>
      </w:tr>
      <w:tr w:rsidR="003E09E5" w:rsidRPr="000E51E5" w14:paraId="7C3BA9D5" w14:textId="77777777" w:rsidTr="007D57AE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B68F30D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0DDB0" w14:textId="49B45E4B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Hemiplegia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78589F8" w14:textId="2299A97B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702 (9.2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1B5F99" w14:textId="7C07A534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77 (6.6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90AD18D" w14:textId="4450D9AF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632 (7.84%)</w:t>
            </w:r>
          </w:p>
        </w:tc>
      </w:tr>
      <w:tr w:rsidR="003E09E5" w:rsidRPr="000E51E5" w14:paraId="35BBE2F1" w14:textId="77777777" w:rsidTr="007D57AE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7EF5D52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BDFE4" w14:textId="11A9D908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sz w:val="16"/>
                <w:szCs w:val="16"/>
              </w:rPr>
              <w:t>Moderate or severe renal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12290426" w14:textId="5618D4D5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7594 (1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754782" w14:textId="41CFA5CF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656 (100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A90E2DF" w14:textId="32D21DD8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8058 (100%)</w:t>
            </w:r>
          </w:p>
        </w:tc>
      </w:tr>
      <w:tr w:rsidR="003E09E5" w:rsidRPr="000E51E5" w14:paraId="0C2C4B5E" w14:textId="77777777" w:rsidTr="007D57AE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3FDFA51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8A2D5" w14:textId="77777777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sz w:val="16"/>
                <w:szCs w:val="16"/>
              </w:rPr>
              <w:t>Any tumor (except for malignant neoplasm of skin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C0BA211" w14:textId="21426895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868 (11.4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6E74E4" w14:textId="0BB2EB08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05 (11.4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5553419" w14:textId="7D1E1B37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052 (13.06%)</w:t>
            </w:r>
          </w:p>
        </w:tc>
      </w:tr>
      <w:tr w:rsidR="003E09E5" w:rsidRPr="000E51E5" w14:paraId="4C0EF3B7" w14:textId="77777777" w:rsidTr="007D57AE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A54106B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6A659" w14:textId="279238E4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Metastatic solid tumor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8287720" w14:textId="69EF4FA5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22 (1.6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CC57A4" w14:textId="1CCF608F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61 (2.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36EFBCF" w14:textId="0707047F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43 (1.77%)</w:t>
            </w:r>
          </w:p>
        </w:tc>
      </w:tr>
      <w:tr w:rsidR="003E09E5" w:rsidRPr="000E51E5" w14:paraId="543977D8" w14:textId="77777777" w:rsidTr="007D57AE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4A89D34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3B90C" w14:textId="2F9D4DE8" w:rsidR="003E09E5" w:rsidRPr="000E51E5" w:rsidRDefault="003E09E5" w:rsidP="003E09E5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HIV/ AID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AFEBD3A" w14:textId="5AB80BD7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1 (0.1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DF0E35" w14:textId="61AB124B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7 (0.2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9AE38EE" w14:textId="334424D3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8 (0.1%)</w:t>
            </w:r>
          </w:p>
        </w:tc>
      </w:tr>
      <w:tr w:rsidR="003E09E5" w:rsidRPr="000E51E5" w14:paraId="785CB9A5" w14:textId="77777777" w:rsidTr="007D57AE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BB785E4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84F4D" w14:textId="40C29745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sz w:val="16"/>
                <w:szCs w:val="16"/>
              </w:rPr>
              <w:t>Moderate or severe liver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1026FDCA" w14:textId="7AE9A341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5 (0.3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206BCC" w14:textId="7028F6E9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8 (0.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2E2E66E" w14:textId="58457E54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4 (0.55%)</w:t>
            </w:r>
          </w:p>
        </w:tc>
      </w:tr>
      <w:tr w:rsidR="003E09E5" w:rsidRPr="000E51E5" w14:paraId="11D1EE7C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77CC255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7E5C8" w14:textId="3D927C65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3771E9E" w14:textId="6A98C979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7193 (94.7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DE81FE" w14:textId="0276230B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2493 (93.8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2DCB02" w14:textId="585B1FAC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7803 (96.84%)</w:t>
            </w:r>
          </w:p>
        </w:tc>
      </w:tr>
      <w:tr w:rsidR="003E09E5" w:rsidRPr="000E51E5" w14:paraId="0B0BDE74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BC92326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6658F" w14:textId="1DAA966D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383096D" w14:textId="2E79E33E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2654 (34.9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0D526B" w14:textId="150F9D2A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959 (36.1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1FB912" w14:textId="7EBF25BD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3338 (41.42%)</w:t>
            </w:r>
          </w:p>
        </w:tc>
      </w:tr>
      <w:tr w:rsidR="003E09E5" w:rsidRPr="000E51E5" w14:paraId="529CA372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6161C5CE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E5C7A" w14:textId="34598BB8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History of stroke</w:t>
            </w:r>
            <w:r>
              <w:rPr>
                <w:rFonts w:ascii="Calibri" w:hAnsi="Calibri" w:cs="Calibri"/>
                <w:sz w:val="16"/>
                <w:szCs w:val="16"/>
              </w:rPr>
              <w:t>, TI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5C5A0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F75AB">
              <w:rPr>
                <w:rFonts w:ascii="Calibri" w:hAnsi="Calibri" w:cs="Calibri"/>
                <w:sz w:val="16"/>
                <w:szCs w:val="16"/>
              </w:rPr>
              <w:t xml:space="preserve">or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VT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5EC310" w14:textId="130D0D5B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1388 (18.2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6DF156" w14:textId="76C61F44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338 (12.7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D056BF" w14:textId="0617B2DC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1122 (13.92%)</w:t>
            </w:r>
          </w:p>
        </w:tc>
      </w:tr>
      <w:tr w:rsidR="003E09E5" w:rsidRPr="000E51E5" w14:paraId="0DBBE423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5E371FE2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F0848" w14:textId="6A51ED8E" w:rsidR="003E09E5" w:rsidRPr="000E51E5" w:rsidRDefault="003E09E5" w:rsidP="0053258D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oke or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A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87D6A34" w14:textId="29AA7149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1381 (18.1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6021A3" w14:textId="0AC8C17C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334 (12.5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F72E67" w14:textId="56354450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1118 (13.87%)</w:t>
            </w:r>
          </w:p>
        </w:tc>
      </w:tr>
      <w:tr w:rsidR="003E09E5" w:rsidRPr="000E51E5" w14:paraId="6FD32DFA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C2BC776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FF546" w14:textId="64134703" w:rsidR="003E09E5" w:rsidRPr="000E51E5" w:rsidRDefault="003E09E5" w:rsidP="0053258D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T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BC15E90" w14:textId="52B35BDB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9 (0.1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5595E0" w14:textId="45D7C809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4 (0.1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638ADD" w14:textId="548A9936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4 (0.05%)</w:t>
            </w:r>
          </w:p>
        </w:tc>
      </w:tr>
      <w:tr w:rsidR="003E09E5" w:rsidRPr="000E51E5" w14:paraId="1E6655AC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397CD07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14D1A" w14:textId="5298238B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Vascular disease + peripheral vascular stenting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417A3D4" w14:textId="0221D531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2737 (36.0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F4DD7E" w14:textId="66FC7D0F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919 (34.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E2370A" w14:textId="642498E3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3213 (39.87%)</w:t>
            </w:r>
          </w:p>
        </w:tc>
      </w:tr>
      <w:tr w:rsidR="003E09E5" w:rsidRPr="000E51E5" w14:paraId="10FF12C5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204C159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A5F61" w14:textId="263632AE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 xml:space="preserve">Peripheral vascular stenting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0A9E361" w14:textId="01D11008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66 (0.8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84E397" w14:textId="4C60B40F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23 (0.8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1C1284" w14:textId="4DB355D7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89 (1.1%)</w:t>
            </w:r>
          </w:p>
        </w:tc>
      </w:tr>
      <w:tr w:rsidR="003E09E5" w:rsidRPr="000E51E5" w14:paraId="17B78B7C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47FC79D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9A6C7" w14:textId="08430033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B17C3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nemia and </w:t>
            </w:r>
            <w:r w:rsidRPr="001E787B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 w:rsidRPr="00B17C3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agulation </w:t>
            </w:r>
            <w:r w:rsidRPr="001E787B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  <w:r w:rsidRPr="00B17C3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fects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4200AD7" w14:textId="34E88349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2577 (33.9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4CBF2E" w14:textId="57015E36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805 (30.3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4F4930" w14:textId="73F0FBEF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3092 (38.37%)</w:t>
            </w:r>
          </w:p>
        </w:tc>
      </w:tr>
      <w:tr w:rsidR="003E09E5" w:rsidRPr="000E51E5" w14:paraId="573F7F63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76ECDBD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7C69D" w14:textId="0D6B66D8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istory of bleeding 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0EB7816" w14:textId="6A881D86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2977 (39.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6AB1FF" w14:textId="02E18AB4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959 (36.1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3B3A7D" w14:textId="7EFDF010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3543 (43.97%)</w:t>
            </w:r>
          </w:p>
        </w:tc>
      </w:tr>
      <w:tr w:rsidR="003E09E5" w:rsidRPr="000E51E5" w14:paraId="060F0B54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A06D8B9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5104B" w14:textId="6C55166D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hrombocytopenia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43ED3FA" w14:textId="2192D9E2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178 (2.3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5709A5" w14:textId="19BD7950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64 (2.4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19C107" w14:textId="6EEF99E9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210 (2.61%)</w:t>
            </w:r>
          </w:p>
        </w:tc>
      </w:tr>
      <w:tr w:rsidR="003E09E5" w:rsidRPr="000E51E5" w14:paraId="468E6D0F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A324A92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3673B" w14:textId="174A4903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therosclerotic disease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E7C1201" w14:textId="14E3C41D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989 (13.0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CBACD2" w14:textId="00E73C0B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341 (12.8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B1C2E4" w14:textId="78F06279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1382 (17.15%)</w:t>
            </w:r>
          </w:p>
        </w:tc>
      </w:tr>
      <w:tr w:rsidR="003E09E5" w:rsidRPr="000E51E5" w14:paraId="7CF54647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79C8413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39150" w14:textId="1D69534C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scular disease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46A7DAE" w14:textId="3667DB03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2737 (36.0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647152" w14:textId="4949DF60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919 (34.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5C5351" w14:textId="040ABD1F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3212 (39.86%)</w:t>
            </w:r>
          </w:p>
        </w:tc>
      </w:tr>
      <w:tr w:rsidR="003E09E5" w:rsidRPr="000E51E5" w14:paraId="2A62B349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68961BBC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2E492" w14:textId="6CAD5F33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eart failure 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6F796BF" w14:textId="320B452F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4182 (55.0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5EF1D6" w14:textId="7569F7B5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1363 (51.3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70470D" w14:textId="2B05EF4F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5079 (63.03%)</w:t>
            </w:r>
          </w:p>
        </w:tc>
      </w:tr>
      <w:tr w:rsidR="003E09E5" w:rsidRPr="000E51E5" w14:paraId="14CCD15E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784D136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AC85B" w14:textId="522A2A80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yspepsia or </w:t>
            </w:r>
            <w:r w:rsidRPr="001E787B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mach </w:t>
            </w:r>
            <w:r w:rsidRPr="001E787B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scomfort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EC50655" w14:textId="7D50E093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315 (4.1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9091FE" w14:textId="22C45121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121 (4.5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3D9012" w14:textId="1DBA6126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350 (4.34%)</w:t>
            </w:r>
          </w:p>
        </w:tc>
      </w:tr>
      <w:tr w:rsidR="003E09E5" w:rsidRPr="000E51E5" w14:paraId="5915B644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688ADB1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C4AD2" w14:textId="36AD5DD2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ronary artery disease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4F4D4D" w14:textId="60691DDA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2468 (32.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557C49" w14:textId="3BAB1D3F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871 (32.7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8DB2EA" w14:textId="122DB22B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3054 (37.9%)</w:t>
            </w:r>
          </w:p>
        </w:tc>
      </w:tr>
      <w:tr w:rsidR="003E09E5" w:rsidRPr="000E51E5" w14:paraId="6374D45C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0FE2F36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602A9" w14:textId="33F51BA7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Obesity (IC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0 claims) 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E80D148" w14:textId="2E8DC6B1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1570 (20.6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E9805C" w14:textId="100C2EC0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593 (22.3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EE3506" w14:textId="7E18DA68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1859 (23.07%)</w:t>
            </w:r>
          </w:p>
        </w:tc>
      </w:tr>
      <w:tr w:rsidR="003E09E5" w:rsidRPr="000E51E5" w14:paraId="6A5DD5AD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403BB92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F83F6" w14:textId="5D32B1C1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iver disease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5B66FDA" w14:textId="3E6A22F0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189 (2.4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EDBEDD" w14:textId="08CB2AF5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83 (3.1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BFCE65" w14:textId="1A7FD03A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247 (3.07%)</w:t>
            </w:r>
          </w:p>
        </w:tc>
      </w:tr>
      <w:tr w:rsidR="003E09E5" w:rsidRPr="000E51E5" w14:paraId="18A771CC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CDB37A6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2A10F" w14:textId="7CDA1C04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Chronic kidney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719C0C6" w14:textId="753B9D57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7594 (100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053D61" w14:textId="0B10167C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2656 (100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1076B9" w14:textId="34641212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8058 (100%)</w:t>
            </w:r>
          </w:p>
        </w:tc>
      </w:tr>
      <w:tr w:rsidR="003E09E5" w:rsidRPr="000E51E5" w14:paraId="3D6463E8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6AC569BC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64E34" w14:textId="5671BCAA" w:rsidR="003E09E5" w:rsidRPr="000E51E5" w:rsidRDefault="003E09E5" w:rsidP="0053258D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Maximum stage 1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A2F2EF" w14:textId="434A5F2C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 </w:t>
            </w:r>
            <w:r w:rsidR="006713BB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4EB70F" w14:textId="1C8BA47A" w:rsidR="003E09E5" w:rsidRPr="00BA6549" w:rsidRDefault="006713BB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D17438" w14:textId="5C98E1A4" w:rsidR="003E09E5" w:rsidRPr="00BA6549" w:rsidRDefault="006713BB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3E09E5" w:rsidRPr="000E51E5" w14:paraId="3FAF1264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4F5993C5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6DA43" w14:textId="645F9F4C" w:rsidR="003E09E5" w:rsidRPr="000E51E5" w:rsidRDefault="003E09E5" w:rsidP="0053258D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Maximum stage 2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70132E" w14:textId="30C898C4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 </w:t>
            </w:r>
            <w:r w:rsidR="006713BB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9CB98F" w14:textId="782C4941" w:rsidR="003E09E5" w:rsidRPr="00BA6549" w:rsidRDefault="006713BB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87615E" w14:textId="7AC37A16" w:rsidR="003E09E5" w:rsidRPr="00BA6549" w:rsidRDefault="006713BB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3E09E5" w:rsidRPr="000E51E5" w14:paraId="72C80FF1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A6150FF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D0D85" w14:textId="436F02C5" w:rsidR="003E09E5" w:rsidRPr="000E51E5" w:rsidRDefault="003E09E5" w:rsidP="0053258D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Maximum stage 3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CAC7AB6" w14:textId="1FC4A96E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6280 (82.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EC7854" w14:textId="56A4B255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2309 (86.9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D0EAAF" w14:textId="2605D24D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4699 (58.31%)</w:t>
            </w:r>
          </w:p>
        </w:tc>
      </w:tr>
      <w:tr w:rsidR="003E09E5" w:rsidRPr="000E51E5" w14:paraId="5E9A93CA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0187EA0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E6D28" w14:textId="14CA2971" w:rsidR="003E09E5" w:rsidRPr="000E51E5" w:rsidRDefault="003E09E5" w:rsidP="0053258D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Maximum stage 4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26E77BE" w14:textId="075A4AC3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1314 (17.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F47DD4" w14:textId="2DF2D330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347 (13.0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8C04A1" w14:textId="4861A040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3359 (41.69%)</w:t>
            </w:r>
          </w:p>
        </w:tc>
      </w:tr>
      <w:tr w:rsidR="003E09E5" w:rsidRPr="000E51E5" w14:paraId="7A4A15C4" w14:textId="77777777" w:rsidTr="0053258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6B249D86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C0228" w14:textId="2AA4A0C7" w:rsidR="003E09E5" w:rsidRPr="000E51E5" w:rsidRDefault="003E09E5" w:rsidP="0053258D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 xml:space="preserve">Other/unknown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ABA8B3" w14:textId="36E80A7A" w:rsidR="003E09E5" w:rsidRPr="00BA6549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 </w:t>
            </w:r>
            <w:r w:rsidR="006713BB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73B1B8" w14:textId="3B13A037" w:rsidR="003E09E5" w:rsidRPr="00BA6549" w:rsidRDefault="006713BB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75BFC2" w14:textId="7F5D2549" w:rsidR="003E09E5" w:rsidRPr="00BA6549" w:rsidRDefault="006713BB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3E09E5" w:rsidRPr="000E51E5" w14:paraId="030B861C" w14:textId="77777777" w:rsidTr="003C2389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74BEAEF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09D27" w14:textId="243ACD1E" w:rsidR="003E09E5" w:rsidRPr="008F75AB" w:rsidRDefault="003E09E5" w:rsidP="003E09E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F19C234" w14:textId="7EDBC106" w:rsidR="003E09E5" w:rsidRPr="00510F3D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6B66">
              <w:rPr>
                <w:rFonts w:ascii="Calibri" w:hAnsi="Calibri" w:cs="Calibri"/>
                <w:sz w:val="16"/>
                <w:szCs w:val="16"/>
              </w:rPr>
              <w:t>43 (0.5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3C00FC" w14:textId="4F890E2C" w:rsidR="003E09E5" w:rsidRPr="00510F3D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6B66">
              <w:rPr>
                <w:rFonts w:ascii="Calibri" w:hAnsi="Calibri" w:cs="Calibri"/>
                <w:sz w:val="16"/>
                <w:szCs w:val="16"/>
              </w:rPr>
              <w:t>13 (0.4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FE90F3" w14:textId="57F185B9" w:rsidR="003E09E5" w:rsidRPr="00510F3D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6B66">
              <w:rPr>
                <w:rFonts w:ascii="Calibri" w:hAnsi="Calibri" w:cs="Calibri"/>
                <w:sz w:val="16"/>
                <w:szCs w:val="16"/>
              </w:rPr>
              <w:t>59 (0.73%)</w:t>
            </w:r>
          </w:p>
        </w:tc>
      </w:tr>
      <w:tr w:rsidR="003E09E5" w:rsidRPr="000E51E5" w14:paraId="79DE3E2E" w14:textId="77777777" w:rsidTr="0053258D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7320B6D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D0B86" w14:textId="06788D47" w:rsidR="003E09E5" w:rsidRPr="000E51E5" w:rsidRDefault="003E09E5" w:rsidP="003E09E5">
            <w:pPr>
              <w:rPr>
                <w:rFonts w:ascii="Calibri" w:hAnsi="Calibri" w:cs="Calibri"/>
                <w:sz w:val="16"/>
                <w:szCs w:val="16"/>
              </w:rPr>
            </w:pPr>
            <w:r w:rsidRPr="003F5113">
              <w:rPr>
                <w:rFonts w:ascii="Calibri" w:hAnsi="Calibri" w:cs="Calibri"/>
                <w:color w:val="000000"/>
                <w:sz w:val="16"/>
                <w:szCs w:val="16"/>
              </w:rPr>
              <w:t>Hospitalization with alcohol discharge code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1DFCCA1" w14:textId="3ECC4DB8" w:rsidR="003E09E5" w:rsidRPr="002D31FE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271 (3.57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B9F1C3" w14:textId="3ECE5DAA" w:rsidR="003E09E5" w:rsidRPr="002D31FE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151 (5.6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7CA54C" w14:textId="39FD96E3" w:rsidR="003E09E5" w:rsidRPr="00BA6549" w:rsidRDefault="002D31FE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D31FE">
              <w:rPr>
                <w:rFonts w:ascii="Calibri" w:hAnsi="Calibri" w:cs="Calibri"/>
                <w:sz w:val="16"/>
                <w:szCs w:val="16"/>
              </w:rPr>
              <w:t>314 (3.9%)</w:t>
            </w:r>
          </w:p>
        </w:tc>
      </w:tr>
      <w:tr w:rsidR="003E09E5" w:rsidRPr="000E51E5" w14:paraId="7B955611" w14:textId="77777777" w:rsidTr="00B81067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AD599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HA</w:t>
            </w:r>
            <w:r w:rsidRPr="000E51E5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2</w:t>
            </w:r>
            <w:r w:rsidRPr="000E51E5">
              <w:rPr>
                <w:rFonts w:cstheme="minorHAnsi"/>
                <w:b/>
                <w:bCs/>
                <w:sz w:val="16"/>
                <w:szCs w:val="16"/>
              </w:rPr>
              <w:t>DS</w:t>
            </w:r>
            <w:r w:rsidRPr="000E51E5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2</w:t>
            </w:r>
            <w:r w:rsidRPr="000E51E5">
              <w:rPr>
                <w:rFonts w:cstheme="minorHAnsi"/>
                <w:b/>
                <w:bCs/>
                <w:sz w:val="16"/>
                <w:szCs w:val="16"/>
              </w:rPr>
              <w:t>-VASc sco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0FC5E" w14:textId="77777777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D0E54F2" w14:textId="2DDA8231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5 [1.4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EDF894" w14:textId="32C16233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.7 [1.4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9DDCDF6" w14:textId="61529BEB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5 [1.3]</w:t>
            </w:r>
          </w:p>
        </w:tc>
      </w:tr>
      <w:tr w:rsidR="003E09E5" w:rsidRPr="000E51E5" w14:paraId="5088D212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3130A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3E4857" w14:textId="2BEFDE2C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56A060D" w14:textId="303EA25F" w:rsidR="003E09E5" w:rsidRPr="00B81067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 (0.05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76EF65" w14:textId="6DE7E901" w:rsidR="003E09E5" w:rsidRPr="00B81067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 (0.15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3AFF64D" w14:textId="2C113F97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 (0.05%)</w:t>
            </w:r>
          </w:p>
        </w:tc>
      </w:tr>
      <w:tr w:rsidR="003E09E5" w:rsidRPr="000E51E5" w14:paraId="049E6967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063BA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2EAA90" w14:textId="2C2B0B76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C5247E7" w14:textId="74E2CB0A" w:rsidR="003E09E5" w:rsidRPr="00B81067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3 (0.5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9D50D8" w14:textId="3B942C41" w:rsidR="003E09E5" w:rsidRPr="00B81067" w:rsidRDefault="003E09E5" w:rsidP="003E09E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4 (0.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30DD482" w14:textId="2CC15D19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3 (0.41%)</w:t>
            </w:r>
          </w:p>
        </w:tc>
      </w:tr>
      <w:tr w:rsidR="003E09E5" w:rsidRPr="000E51E5" w14:paraId="71AEF660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B1CE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98E768" w14:textId="77777777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DF243C4" w14:textId="3E728990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63 (2.1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38B679" w14:textId="4B142BE2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03 (3.8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21E9EE1" w14:textId="111D4860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61 (2%)</w:t>
            </w:r>
          </w:p>
        </w:tc>
      </w:tr>
      <w:tr w:rsidR="003E09E5" w:rsidRPr="000E51E5" w14:paraId="0BD62F28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EB995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927AF1" w14:textId="77777777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D836C62" w14:textId="5FE45D62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650 (8.5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7FC38D" w14:textId="56DF6219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29 (12.3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5E1B6C0" w14:textId="2B6E3882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661 (8.2%)</w:t>
            </w:r>
          </w:p>
        </w:tc>
      </w:tr>
      <w:tr w:rsidR="003E09E5" w:rsidRPr="000E51E5" w14:paraId="7769965E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CD66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63A0EA" w14:textId="77777777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≥4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A210933" w14:textId="52C34FB1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6734 (88.6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4B8689" w14:textId="29D527BF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196 (82.6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06ABB59" w14:textId="3E7A9E74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7199 (89.34%)</w:t>
            </w:r>
          </w:p>
        </w:tc>
      </w:tr>
      <w:tr w:rsidR="003E09E5" w:rsidRPr="000E51E5" w14:paraId="06B16FCB" w14:textId="77777777" w:rsidTr="00B81067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A97A6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oncomitant treatment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588CC1" w14:textId="77777777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ntiplatelet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51C8C98" w14:textId="148B3FA2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632 (47.83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52385F" w14:textId="3D14F561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280 (48.19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4AA42B" w14:textId="098F95C6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4066 (50.46%)</w:t>
            </w:r>
          </w:p>
        </w:tc>
      </w:tr>
      <w:tr w:rsidR="003E09E5" w:rsidRPr="000E51E5" w14:paraId="7C7C2676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A840E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48E799" w14:textId="043211AE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romatase inhibitor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BE9C29B" w14:textId="0BDBD3A7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69 (0.91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F7D4C1" w14:textId="0B53718E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5 (0.56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1DB8F0C" w14:textId="65262FF8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58 (0.72%)</w:t>
            </w:r>
          </w:p>
        </w:tc>
      </w:tr>
      <w:tr w:rsidR="003E09E5" w:rsidRPr="000E51E5" w14:paraId="6E5475CC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C6AA3" w14:textId="77777777" w:rsidR="003E09E5" w:rsidRPr="000E51E5" w:rsidRDefault="003E09E5" w:rsidP="003E09E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F3CD1A" w14:textId="77777777" w:rsidR="003E09E5" w:rsidRPr="000E51E5" w:rsidRDefault="003E09E5" w:rsidP="003E09E5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NSAID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071028C7" w14:textId="53776DBC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515 (6.78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E9D005" w14:textId="27B9B731" w:rsidR="003E09E5" w:rsidRPr="00B81067" w:rsidRDefault="003E09E5" w:rsidP="003E09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72 (6.48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1F914F7" w14:textId="52590A57" w:rsidR="003E09E5" w:rsidRPr="00B81067" w:rsidRDefault="003E09E5" w:rsidP="003E0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341 (4.23%)</w:t>
            </w:r>
          </w:p>
        </w:tc>
      </w:tr>
      <w:tr w:rsidR="00136148" w:rsidRPr="000E51E5" w14:paraId="6293639B" w14:textId="77777777" w:rsidTr="0053258D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6529E" w14:textId="77777777" w:rsidR="00136148" w:rsidRPr="000E51E5" w:rsidRDefault="00136148" w:rsidP="0013614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4C2F25" w14:textId="29C523A4" w:rsidR="00136148" w:rsidRPr="000E51E5" w:rsidRDefault="00136148" w:rsidP="001361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rticosteroid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0AB97DAE" w14:textId="1E2FE34F" w:rsidR="00136148" w:rsidRPr="002D31FE" w:rsidRDefault="00136148" w:rsidP="002D31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1191 (15.68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172A85" w14:textId="2E30170E" w:rsidR="00136148" w:rsidRPr="002D31FE" w:rsidRDefault="00136148" w:rsidP="002D31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3258D">
              <w:rPr>
                <w:rFonts w:ascii="Calibri" w:hAnsi="Calibri" w:cs="Calibri"/>
                <w:sz w:val="16"/>
                <w:szCs w:val="16"/>
              </w:rPr>
              <w:t>395 (14.87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8C6ED88" w14:textId="61F2FA40" w:rsidR="00136148" w:rsidRPr="00B81067" w:rsidRDefault="002D31FE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D31FE">
              <w:rPr>
                <w:rFonts w:cstheme="minorHAnsi"/>
                <w:sz w:val="16"/>
                <w:szCs w:val="16"/>
              </w:rPr>
              <w:t>1009 (12.52%)</w:t>
            </w:r>
          </w:p>
        </w:tc>
      </w:tr>
      <w:tr w:rsidR="00136148" w:rsidRPr="000E51E5" w14:paraId="3F88F563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80B25" w14:textId="77777777" w:rsidR="00136148" w:rsidRPr="000E51E5" w:rsidRDefault="00136148" w:rsidP="0013614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1063FB" w14:textId="0FDCEB00" w:rsidR="00136148" w:rsidRPr="000E51E5" w:rsidRDefault="00136148" w:rsidP="00136148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H2-receptor antagonist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DD87059" w14:textId="7C88A66E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7 (0.36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EEAB7A" w14:textId="2165D7F4" w:rsidR="00136148" w:rsidRPr="00B81067" w:rsidRDefault="00136148" w:rsidP="001361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2 (0.45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5AC9D7" w14:textId="70037992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7 (0.46%)</w:t>
            </w:r>
          </w:p>
        </w:tc>
      </w:tr>
      <w:tr w:rsidR="00136148" w:rsidRPr="000E51E5" w14:paraId="5BB4E242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AA8A4" w14:textId="77777777" w:rsidR="00136148" w:rsidRPr="000E51E5" w:rsidRDefault="00136148" w:rsidP="0013614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644E9A" w14:textId="77777777" w:rsidR="00136148" w:rsidRPr="000E51E5" w:rsidRDefault="00136148" w:rsidP="00136148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Prostaglandin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8285E88" w14:textId="5B1A6735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16 (4.1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E5166B" w14:textId="1EF6459B" w:rsidR="00136148" w:rsidRPr="00B81067" w:rsidRDefault="00136148" w:rsidP="001361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94 (3.5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FBF7986" w14:textId="505BC622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84 (2.28%)</w:t>
            </w:r>
          </w:p>
        </w:tc>
      </w:tr>
      <w:tr w:rsidR="00136148" w:rsidRPr="000E51E5" w14:paraId="4DB301C5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8D232" w14:textId="77777777" w:rsidR="00136148" w:rsidRPr="000E51E5" w:rsidRDefault="00136148" w:rsidP="0013614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84A84B" w14:textId="2930079D" w:rsidR="00136148" w:rsidRPr="000E51E5" w:rsidRDefault="00136148" w:rsidP="00136148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Proton pump inhibito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B39472C" w14:textId="68D90D9E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251 (55.9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CC653D" w14:textId="69EC5D15" w:rsidR="00136148" w:rsidRPr="00B81067" w:rsidRDefault="00136148" w:rsidP="001361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451 (54.6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F6C3BA0" w14:textId="6BCCE189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732 (58.72%)</w:t>
            </w:r>
          </w:p>
        </w:tc>
      </w:tr>
      <w:tr w:rsidR="00136148" w:rsidRPr="000E51E5" w14:paraId="47EE8165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7C5B2" w14:textId="77777777" w:rsidR="00136148" w:rsidRPr="000E51E5" w:rsidRDefault="00136148" w:rsidP="0013614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48236B" w14:textId="32A0D6BF" w:rsidR="00136148" w:rsidRPr="000E51E5" w:rsidRDefault="00136148" w:rsidP="00136148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nticonvulsant strong inhibitor of hepatic enzyme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3838CF9" w14:textId="2BBBE40B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8 (0.6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DA8629" w14:textId="622845AC" w:rsidR="00136148" w:rsidRPr="00B81067" w:rsidRDefault="00136148" w:rsidP="001361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1 (0.7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8C402C7" w14:textId="2DF54725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50 (0.62%)</w:t>
            </w:r>
          </w:p>
        </w:tc>
      </w:tr>
      <w:tr w:rsidR="00136148" w:rsidRPr="000E51E5" w14:paraId="0032C024" w14:textId="77777777" w:rsidTr="00B81067">
        <w:trPr>
          <w:trHeight w:val="34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E6ED2A" w14:textId="77777777" w:rsidR="00136148" w:rsidRPr="000E51E5" w:rsidRDefault="00136148" w:rsidP="0013614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252631" w14:textId="5F5B2684" w:rsidR="00136148" w:rsidRPr="000E51E5" w:rsidRDefault="00136148" w:rsidP="00136148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HIV protease inhibito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5372002" w14:textId="3E05C2DB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9 (0.6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1774B6" w14:textId="7E11308F" w:rsidR="00136148" w:rsidRPr="00B81067" w:rsidRDefault="00136148" w:rsidP="001361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5 (0.5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ED3D074" w14:textId="35B73261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4 (0.42%)</w:t>
            </w:r>
          </w:p>
        </w:tc>
      </w:tr>
      <w:tr w:rsidR="00136148" w:rsidRPr="000E51E5" w14:paraId="25550CCA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1E4B1" w14:textId="77777777" w:rsidR="00136148" w:rsidRPr="000E51E5" w:rsidRDefault="00136148" w:rsidP="0013614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AF3C50" w14:textId="46E17A95" w:rsidR="00136148" w:rsidRPr="000E51E5" w:rsidRDefault="00136148" w:rsidP="00136148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trong inhibitors of both CYP3A4 and P-</w:t>
            </w:r>
            <w:proofErr w:type="spellStart"/>
            <w:r w:rsidRPr="000E51E5">
              <w:rPr>
                <w:rFonts w:cstheme="minorHAns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AA97B0A" w14:textId="7480D874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67 (3.5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4A4B96" w14:textId="0DFCD9BF" w:rsidR="00136148" w:rsidRPr="00B81067" w:rsidRDefault="00136148" w:rsidP="001361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52 (1.9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2E20E66" w14:textId="50148835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39 (1.72%)</w:t>
            </w:r>
          </w:p>
        </w:tc>
      </w:tr>
      <w:tr w:rsidR="00136148" w:rsidRPr="000E51E5" w14:paraId="1A678854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8772D" w14:textId="77777777" w:rsidR="00136148" w:rsidRPr="000E51E5" w:rsidRDefault="00136148" w:rsidP="0013614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60D25C" w14:textId="53287DCB" w:rsidR="00136148" w:rsidRPr="000E51E5" w:rsidRDefault="00136148" w:rsidP="00136148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tatin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6730B88" w14:textId="383A34C0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180 (15.54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46BDE1" w14:textId="2C0684B7" w:rsidR="00136148" w:rsidRPr="00B81067" w:rsidRDefault="00136148" w:rsidP="001361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51 (16.9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68E40D6" w14:textId="3EBA3258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301 (16.15%)</w:t>
            </w:r>
          </w:p>
        </w:tc>
      </w:tr>
      <w:tr w:rsidR="00136148" w:rsidRPr="000E51E5" w14:paraId="4789A5A5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5C939" w14:textId="77777777" w:rsidR="00136148" w:rsidRPr="000E51E5" w:rsidRDefault="00136148" w:rsidP="0013614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546DA" w14:textId="536EC284" w:rsidR="00136148" w:rsidRPr="000E51E5" w:rsidRDefault="00136148" w:rsidP="00136148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elective estrogen receptor modulato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A5C0D68" w14:textId="111E2797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7 (0.0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E48BB3" w14:textId="4CE18DCB" w:rsidR="00136148" w:rsidRPr="00B81067" w:rsidRDefault="00136148" w:rsidP="001361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5 (0.1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87B446B" w14:textId="082A32B0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6 (0.07%)</w:t>
            </w:r>
          </w:p>
        </w:tc>
      </w:tr>
      <w:tr w:rsidR="00136148" w:rsidRPr="000E51E5" w14:paraId="18D02905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48FCC" w14:textId="77777777" w:rsidR="00136148" w:rsidRPr="000E51E5" w:rsidRDefault="00136148" w:rsidP="0013614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2D4B50" w14:textId="5B291FC3" w:rsidR="00136148" w:rsidRPr="000E51E5" w:rsidRDefault="00136148" w:rsidP="00136148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erotonin reuptake inhibitor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EAF43D5" w14:textId="04097898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812 (10.6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5E93D7" w14:textId="7A641C82" w:rsidR="00136148" w:rsidRPr="00B81067" w:rsidRDefault="00136148" w:rsidP="001361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83 (10.6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4CA2150" w14:textId="55E73FCF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780 (9.68%)</w:t>
            </w:r>
          </w:p>
        </w:tc>
      </w:tr>
      <w:tr w:rsidR="00136148" w:rsidRPr="000E51E5" w14:paraId="7FFC0D1B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7644" w14:textId="77777777" w:rsidR="00136148" w:rsidRPr="000E51E5" w:rsidRDefault="00136148" w:rsidP="0013614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3FD330" w14:textId="77777777" w:rsidR="00136148" w:rsidRPr="000E51E5" w:rsidRDefault="00136148" w:rsidP="00136148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ex hormone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3295B307" w14:textId="6DA69764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378 (4.9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1F0FFF" w14:textId="2B0AD463" w:rsidR="00136148" w:rsidRPr="00B81067" w:rsidRDefault="00136148" w:rsidP="001361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22 (4.5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401DE2C" w14:textId="2387D90B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18 (2.71%)</w:t>
            </w:r>
          </w:p>
        </w:tc>
      </w:tr>
      <w:tr w:rsidR="00136148" w:rsidRPr="000E51E5" w14:paraId="05F75B12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FC3F7" w14:textId="77777777" w:rsidR="00136148" w:rsidRPr="000E51E5" w:rsidRDefault="00136148" w:rsidP="0013614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5D97A6" w14:textId="53B46590" w:rsidR="00136148" w:rsidRPr="000E51E5" w:rsidRDefault="00136148" w:rsidP="00136148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Erythropoiesis stimulating agent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A8F88A1" w14:textId="77798724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85 (2.44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55B87D" w14:textId="0C426233" w:rsidR="00136148" w:rsidRPr="00B81067" w:rsidRDefault="00136148" w:rsidP="001361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8 (1.81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F7973B5" w14:textId="2ABA5E96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603 (7.48%)</w:t>
            </w:r>
          </w:p>
        </w:tc>
      </w:tr>
      <w:tr w:rsidR="00136148" w:rsidRPr="000E51E5" w14:paraId="31A6E4AE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D73BD" w14:textId="77777777" w:rsidR="00136148" w:rsidRPr="000E51E5" w:rsidRDefault="00136148" w:rsidP="0013614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FE0E52" w14:textId="4AA92A77" w:rsidR="00136148" w:rsidRPr="000E51E5" w:rsidRDefault="00136148" w:rsidP="00136148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Beta blocker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F7858F3" w14:textId="2E3B142D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4916 (64.74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610641" w14:textId="2B81C106" w:rsidR="00136148" w:rsidRPr="00B81067" w:rsidRDefault="00136148" w:rsidP="001361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743 (65.63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6F9312D" w14:textId="54FBF6F1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5368 (66.62%)</w:t>
            </w:r>
          </w:p>
        </w:tc>
      </w:tr>
      <w:tr w:rsidR="00136148" w:rsidRPr="000E51E5" w14:paraId="3ED587D4" w14:textId="77777777" w:rsidTr="00B8106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FB5CF" w14:textId="77777777" w:rsidR="00136148" w:rsidRPr="000E51E5" w:rsidRDefault="00136148" w:rsidP="0013614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0EB4CC" w14:textId="56CEF94F" w:rsidR="00136148" w:rsidRPr="000E51E5" w:rsidRDefault="00136148" w:rsidP="00136148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ntiarrhythmic agent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B3AAD7C" w14:textId="7F4CF138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2987 (39.33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4B14F4" w14:textId="45CEF511" w:rsidR="00136148" w:rsidRPr="00B81067" w:rsidRDefault="00136148" w:rsidP="001361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067">
              <w:rPr>
                <w:rFonts w:ascii="Calibri" w:hAnsi="Calibri" w:cs="Calibri"/>
                <w:sz w:val="16"/>
                <w:szCs w:val="16"/>
              </w:rPr>
              <w:t>1155 (43.49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51E2A71" w14:textId="653BEFB5" w:rsidR="00136148" w:rsidRPr="00B81067" w:rsidRDefault="00136148" w:rsidP="001361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81067">
              <w:rPr>
                <w:rFonts w:cstheme="minorHAnsi"/>
                <w:sz w:val="16"/>
                <w:szCs w:val="16"/>
              </w:rPr>
              <w:t>3212 (39.86%)</w:t>
            </w:r>
          </w:p>
        </w:tc>
      </w:tr>
    </w:tbl>
    <w:p w14:paraId="4D0F2965" w14:textId="77F53A19" w:rsidR="00F56BDF" w:rsidRPr="00E96B76" w:rsidRDefault="00F56BDF" w:rsidP="00F56BDF">
      <w:pPr>
        <w:rPr>
          <w:sz w:val="20"/>
          <w:szCs w:val="20"/>
        </w:rPr>
      </w:pPr>
      <w:proofErr w:type="gramStart"/>
      <w:r w:rsidRPr="00E96B76">
        <w:rPr>
          <w:sz w:val="20"/>
          <w:szCs w:val="20"/>
        </w:rPr>
        <w:t>AIDS,</w:t>
      </w:r>
      <w:proofErr w:type="gramEnd"/>
      <w:r w:rsidRPr="00E96B76">
        <w:rPr>
          <w:sz w:val="20"/>
          <w:szCs w:val="20"/>
        </w:rPr>
        <w:t xml:space="preserve"> acquired immunodeficiency syndrome; </w:t>
      </w:r>
      <w:r w:rsidR="007E4A93">
        <w:rPr>
          <w:sz w:val="20"/>
          <w:szCs w:val="20"/>
        </w:rPr>
        <w:t xml:space="preserve">CKD, chronic kidney disease; </w:t>
      </w:r>
      <w:r w:rsidRPr="00E96B76">
        <w:rPr>
          <w:sz w:val="20"/>
          <w:szCs w:val="20"/>
        </w:rPr>
        <w:t>CYP3A4, cytochrome P450 3A4; DOAC, direct oral anticoagulant; GIB, gastrointestinal bleed; HIV, human immunodeficiency virus; LTR, long-term recurrence; NSAID, nonsteroidal anti-inflammatory drug; P-</w:t>
      </w:r>
      <w:proofErr w:type="spellStart"/>
      <w:r w:rsidRPr="00E96B76">
        <w:rPr>
          <w:sz w:val="20"/>
          <w:szCs w:val="20"/>
        </w:rPr>
        <w:t>gp</w:t>
      </w:r>
      <w:proofErr w:type="spellEnd"/>
      <w:r w:rsidRPr="00E96B76">
        <w:rPr>
          <w:sz w:val="20"/>
          <w:szCs w:val="20"/>
        </w:rPr>
        <w:t xml:space="preserve">, P-glycoprotein; PS, propensity score; SD, standard deviation; </w:t>
      </w:r>
      <w:r w:rsidR="00BA6549">
        <w:rPr>
          <w:sz w:val="20"/>
          <w:szCs w:val="20"/>
        </w:rPr>
        <w:t xml:space="preserve">TIA, transient ischemic attack; </w:t>
      </w:r>
      <w:r w:rsidRPr="00E96B76">
        <w:rPr>
          <w:sz w:val="20"/>
          <w:szCs w:val="20"/>
        </w:rPr>
        <w:t>VKA, vitamin K antagonist</w:t>
      </w:r>
      <w:r w:rsidR="00BA6549">
        <w:rPr>
          <w:sz w:val="20"/>
          <w:szCs w:val="20"/>
        </w:rPr>
        <w:t>; VTE, venous thromboembolism</w:t>
      </w:r>
      <w:r w:rsidRPr="00E96B76">
        <w:rPr>
          <w:sz w:val="20"/>
          <w:szCs w:val="20"/>
        </w:rPr>
        <w:t xml:space="preserve">. </w:t>
      </w:r>
    </w:p>
    <w:p w14:paraId="21ACC964" w14:textId="77777777" w:rsidR="00B76DAE" w:rsidRDefault="00B76DAE"/>
    <w:sectPr w:rsidR="00B76DAE" w:rsidSect="00F56B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8B4A43"/>
    <w:multiLevelType w:val="hybridMultilevel"/>
    <w:tmpl w:val="4C803DE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7E17C79"/>
    <w:multiLevelType w:val="hybridMultilevel"/>
    <w:tmpl w:val="BCFA4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14034"/>
    <w:multiLevelType w:val="hybridMultilevel"/>
    <w:tmpl w:val="ACF84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D4CDB"/>
    <w:multiLevelType w:val="hybridMultilevel"/>
    <w:tmpl w:val="2772C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981B52"/>
    <w:multiLevelType w:val="hybridMultilevel"/>
    <w:tmpl w:val="83D28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45BB8"/>
    <w:multiLevelType w:val="hybridMultilevel"/>
    <w:tmpl w:val="F4AC2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DA6443"/>
    <w:multiLevelType w:val="multilevel"/>
    <w:tmpl w:val="71A43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A550FF"/>
    <w:multiLevelType w:val="hybridMultilevel"/>
    <w:tmpl w:val="4266D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DD2A87"/>
    <w:multiLevelType w:val="hybridMultilevel"/>
    <w:tmpl w:val="75EEB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4E0F47"/>
    <w:multiLevelType w:val="hybridMultilevel"/>
    <w:tmpl w:val="5FA6FBFE"/>
    <w:lvl w:ilvl="0" w:tplc="AA5E4B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645B9C"/>
    <w:multiLevelType w:val="hybridMultilevel"/>
    <w:tmpl w:val="803AB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5743C4"/>
    <w:multiLevelType w:val="hybridMultilevel"/>
    <w:tmpl w:val="BD2028D2"/>
    <w:lvl w:ilvl="0" w:tplc="B2529FCC">
      <w:start w:val="15"/>
      <w:numFmt w:val="bullet"/>
      <w:lvlText w:val="-"/>
      <w:lvlJc w:val="left"/>
      <w:pPr>
        <w:ind w:left="720" w:hanging="360"/>
      </w:pPr>
      <w:rPr>
        <w:rFonts w:ascii="Calibri" w:eastAsia="Yu Gothic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1C7D3B"/>
    <w:multiLevelType w:val="hybridMultilevel"/>
    <w:tmpl w:val="4BBA9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ED50EC"/>
    <w:multiLevelType w:val="hybridMultilevel"/>
    <w:tmpl w:val="EAB84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136755"/>
    <w:multiLevelType w:val="hybridMultilevel"/>
    <w:tmpl w:val="E9EA4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74377D"/>
    <w:multiLevelType w:val="hybridMultilevel"/>
    <w:tmpl w:val="91EA5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A61E88"/>
    <w:multiLevelType w:val="hybridMultilevel"/>
    <w:tmpl w:val="D0B8A172"/>
    <w:lvl w:ilvl="0" w:tplc="746A6C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EA4A7F"/>
    <w:multiLevelType w:val="hybridMultilevel"/>
    <w:tmpl w:val="64127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F023B4"/>
    <w:multiLevelType w:val="hybridMultilevel"/>
    <w:tmpl w:val="1D7ED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E369DF"/>
    <w:multiLevelType w:val="hybridMultilevel"/>
    <w:tmpl w:val="4426B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0225729">
    <w:abstractNumId w:val="16"/>
  </w:num>
  <w:num w:numId="2" w16cid:durableId="1058477889">
    <w:abstractNumId w:val="6"/>
  </w:num>
  <w:num w:numId="3" w16cid:durableId="1826774499">
    <w:abstractNumId w:val="0"/>
  </w:num>
  <w:num w:numId="4" w16cid:durableId="733310791">
    <w:abstractNumId w:val="7"/>
  </w:num>
  <w:num w:numId="5" w16cid:durableId="316571373">
    <w:abstractNumId w:val="11"/>
  </w:num>
  <w:num w:numId="6" w16cid:durableId="1502039442">
    <w:abstractNumId w:val="4"/>
  </w:num>
  <w:num w:numId="7" w16cid:durableId="424621176">
    <w:abstractNumId w:val="5"/>
  </w:num>
  <w:num w:numId="8" w16cid:durableId="510149979">
    <w:abstractNumId w:val="18"/>
  </w:num>
  <w:num w:numId="9" w16cid:durableId="1876497906">
    <w:abstractNumId w:val="3"/>
  </w:num>
  <w:num w:numId="10" w16cid:durableId="1748383443">
    <w:abstractNumId w:val="2"/>
  </w:num>
  <w:num w:numId="11" w16cid:durableId="1931961740">
    <w:abstractNumId w:val="13"/>
  </w:num>
  <w:num w:numId="12" w16cid:durableId="284167381">
    <w:abstractNumId w:val="1"/>
  </w:num>
  <w:num w:numId="13" w16cid:durableId="1985964825">
    <w:abstractNumId w:val="15"/>
  </w:num>
  <w:num w:numId="14" w16cid:durableId="839202511">
    <w:abstractNumId w:val="14"/>
  </w:num>
  <w:num w:numId="15" w16cid:durableId="1489789829">
    <w:abstractNumId w:val="8"/>
  </w:num>
  <w:num w:numId="16" w16cid:durableId="468674552">
    <w:abstractNumId w:val="10"/>
  </w:num>
  <w:num w:numId="17" w16cid:durableId="1321620400">
    <w:abstractNumId w:val="12"/>
  </w:num>
  <w:num w:numId="18" w16cid:durableId="1595745812">
    <w:abstractNumId w:val="17"/>
  </w:num>
  <w:num w:numId="19" w16cid:durableId="552236513">
    <w:abstractNumId w:val="19"/>
  </w:num>
  <w:num w:numId="20" w16cid:durableId="69115217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BDF"/>
    <w:rsid w:val="00023E98"/>
    <w:rsid w:val="00034E23"/>
    <w:rsid w:val="00041C85"/>
    <w:rsid w:val="000440AE"/>
    <w:rsid w:val="000804C3"/>
    <w:rsid w:val="000A6BC0"/>
    <w:rsid w:val="000B4623"/>
    <w:rsid w:val="00101581"/>
    <w:rsid w:val="001030BC"/>
    <w:rsid w:val="00106C40"/>
    <w:rsid w:val="00125BC9"/>
    <w:rsid w:val="001261DB"/>
    <w:rsid w:val="00136148"/>
    <w:rsid w:val="001450F7"/>
    <w:rsid w:val="001571D4"/>
    <w:rsid w:val="0018151F"/>
    <w:rsid w:val="001A3D6F"/>
    <w:rsid w:val="001C0390"/>
    <w:rsid w:val="001D55EF"/>
    <w:rsid w:val="001E1276"/>
    <w:rsid w:val="001F2904"/>
    <w:rsid w:val="002006AC"/>
    <w:rsid w:val="00203CAF"/>
    <w:rsid w:val="002325CD"/>
    <w:rsid w:val="0024757B"/>
    <w:rsid w:val="00261A34"/>
    <w:rsid w:val="00264043"/>
    <w:rsid w:val="0027050C"/>
    <w:rsid w:val="002A56F2"/>
    <w:rsid w:val="002B010A"/>
    <w:rsid w:val="002D31FE"/>
    <w:rsid w:val="002D4494"/>
    <w:rsid w:val="002E5681"/>
    <w:rsid w:val="002F1E81"/>
    <w:rsid w:val="00311B3F"/>
    <w:rsid w:val="003154AE"/>
    <w:rsid w:val="003251A1"/>
    <w:rsid w:val="00362B84"/>
    <w:rsid w:val="003A5647"/>
    <w:rsid w:val="003B154A"/>
    <w:rsid w:val="003E09E5"/>
    <w:rsid w:val="003E4560"/>
    <w:rsid w:val="003E6B08"/>
    <w:rsid w:val="003F1B81"/>
    <w:rsid w:val="003F533E"/>
    <w:rsid w:val="003F5E5C"/>
    <w:rsid w:val="00426ED4"/>
    <w:rsid w:val="0043703F"/>
    <w:rsid w:val="00453E30"/>
    <w:rsid w:val="004713C2"/>
    <w:rsid w:val="004A5D55"/>
    <w:rsid w:val="004B1F1B"/>
    <w:rsid w:val="004C58CB"/>
    <w:rsid w:val="005017CE"/>
    <w:rsid w:val="00510F3D"/>
    <w:rsid w:val="005248CA"/>
    <w:rsid w:val="0053258D"/>
    <w:rsid w:val="00536CBF"/>
    <w:rsid w:val="0053719F"/>
    <w:rsid w:val="00544149"/>
    <w:rsid w:val="0056145D"/>
    <w:rsid w:val="0056261F"/>
    <w:rsid w:val="00573DD1"/>
    <w:rsid w:val="005760A2"/>
    <w:rsid w:val="005A0D1B"/>
    <w:rsid w:val="005A653D"/>
    <w:rsid w:val="00606E0E"/>
    <w:rsid w:val="00630AD1"/>
    <w:rsid w:val="00650C7F"/>
    <w:rsid w:val="00666006"/>
    <w:rsid w:val="00670778"/>
    <w:rsid w:val="006713BB"/>
    <w:rsid w:val="00675592"/>
    <w:rsid w:val="0069011E"/>
    <w:rsid w:val="00692B80"/>
    <w:rsid w:val="00693FA9"/>
    <w:rsid w:val="006A1472"/>
    <w:rsid w:val="006A18CD"/>
    <w:rsid w:val="006C2B85"/>
    <w:rsid w:val="006C7EAC"/>
    <w:rsid w:val="006E06CB"/>
    <w:rsid w:val="006F63DF"/>
    <w:rsid w:val="00707911"/>
    <w:rsid w:val="007108ED"/>
    <w:rsid w:val="007479CF"/>
    <w:rsid w:val="0075047B"/>
    <w:rsid w:val="00762D93"/>
    <w:rsid w:val="007832BD"/>
    <w:rsid w:val="00783987"/>
    <w:rsid w:val="00793093"/>
    <w:rsid w:val="007A7007"/>
    <w:rsid w:val="007E4A93"/>
    <w:rsid w:val="007F106C"/>
    <w:rsid w:val="008334C0"/>
    <w:rsid w:val="00843DFF"/>
    <w:rsid w:val="00896305"/>
    <w:rsid w:val="008B62CD"/>
    <w:rsid w:val="008C4797"/>
    <w:rsid w:val="008D4E09"/>
    <w:rsid w:val="00904869"/>
    <w:rsid w:val="009113C3"/>
    <w:rsid w:val="0092268B"/>
    <w:rsid w:val="00970DE1"/>
    <w:rsid w:val="009B3276"/>
    <w:rsid w:val="009C0FED"/>
    <w:rsid w:val="009C7613"/>
    <w:rsid w:val="009D3BAA"/>
    <w:rsid w:val="00A0091A"/>
    <w:rsid w:val="00A57238"/>
    <w:rsid w:val="00A74F19"/>
    <w:rsid w:val="00A8240B"/>
    <w:rsid w:val="00A914D0"/>
    <w:rsid w:val="00A9757F"/>
    <w:rsid w:val="00AA405E"/>
    <w:rsid w:val="00AA5082"/>
    <w:rsid w:val="00AB087A"/>
    <w:rsid w:val="00AE4C33"/>
    <w:rsid w:val="00AF0F02"/>
    <w:rsid w:val="00B33080"/>
    <w:rsid w:val="00B33DEB"/>
    <w:rsid w:val="00B52805"/>
    <w:rsid w:val="00B6243A"/>
    <w:rsid w:val="00B74908"/>
    <w:rsid w:val="00B76DAE"/>
    <w:rsid w:val="00B81067"/>
    <w:rsid w:val="00BA3573"/>
    <w:rsid w:val="00BA6549"/>
    <w:rsid w:val="00BE3085"/>
    <w:rsid w:val="00C12208"/>
    <w:rsid w:val="00C40ADB"/>
    <w:rsid w:val="00C43C37"/>
    <w:rsid w:val="00C537AF"/>
    <w:rsid w:val="00C6253E"/>
    <w:rsid w:val="00C71D8D"/>
    <w:rsid w:val="00C91107"/>
    <w:rsid w:val="00CA623A"/>
    <w:rsid w:val="00D00190"/>
    <w:rsid w:val="00D115B5"/>
    <w:rsid w:val="00D4130F"/>
    <w:rsid w:val="00D414FF"/>
    <w:rsid w:val="00D53434"/>
    <w:rsid w:val="00D55657"/>
    <w:rsid w:val="00D73F02"/>
    <w:rsid w:val="00D75EE1"/>
    <w:rsid w:val="00DB663C"/>
    <w:rsid w:val="00DC50B7"/>
    <w:rsid w:val="00E1450F"/>
    <w:rsid w:val="00E37EE8"/>
    <w:rsid w:val="00E510BB"/>
    <w:rsid w:val="00E553AF"/>
    <w:rsid w:val="00E5775D"/>
    <w:rsid w:val="00E628F0"/>
    <w:rsid w:val="00E70E2C"/>
    <w:rsid w:val="00E75318"/>
    <w:rsid w:val="00E90100"/>
    <w:rsid w:val="00EA0355"/>
    <w:rsid w:val="00ED71BE"/>
    <w:rsid w:val="00EE6039"/>
    <w:rsid w:val="00EF1344"/>
    <w:rsid w:val="00F26B34"/>
    <w:rsid w:val="00F27B75"/>
    <w:rsid w:val="00F34930"/>
    <w:rsid w:val="00F41820"/>
    <w:rsid w:val="00F56BDF"/>
    <w:rsid w:val="00F66F06"/>
    <w:rsid w:val="00F75133"/>
    <w:rsid w:val="00F86B22"/>
    <w:rsid w:val="00F8702F"/>
    <w:rsid w:val="00F92913"/>
    <w:rsid w:val="00FC183C"/>
    <w:rsid w:val="00FC20BB"/>
    <w:rsid w:val="00FC33F0"/>
    <w:rsid w:val="00FC7031"/>
    <w:rsid w:val="00FD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6DE95"/>
  <w15:chartTrackingRefBased/>
  <w15:docId w15:val="{09C1C1EB-57BF-4D5B-9E49-BEA9AA7AC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BD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B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B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6B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BD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56BD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56BD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56B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BD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6B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BDF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F56BDF"/>
    <w:pPr>
      <w:ind w:left="720"/>
      <w:contextualSpacing/>
    </w:pPr>
  </w:style>
  <w:style w:type="table" w:styleId="TableGrid">
    <w:name w:val="Table Grid"/>
    <w:basedOn w:val="TableNormal"/>
    <w:uiPriority w:val="39"/>
    <w:rsid w:val="00F56BD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6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B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BD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BDF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56BD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6BDF"/>
    <w:rPr>
      <w:color w:val="954F72"/>
      <w:u w:val="single"/>
    </w:rPr>
  </w:style>
  <w:style w:type="paragraph" w:customStyle="1" w:styleId="msonormal0">
    <w:name w:val="msonormal"/>
    <w:basedOn w:val="Normal"/>
    <w:rsid w:val="00F56B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E78"/>
      <w:sz w:val="24"/>
      <w:szCs w:val="24"/>
    </w:rPr>
  </w:style>
  <w:style w:type="paragraph" w:customStyle="1" w:styleId="xl102">
    <w:name w:val="xl102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03">
    <w:name w:val="xl103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F56BD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2">
    <w:name w:val="xl112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E78"/>
      <w:sz w:val="24"/>
      <w:szCs w:val="24"/>
    </w:rPr>
  </w:style>
  <w:style w:type="paragraph" w:customStyle="1" w:styleId="xl113">
    <w:name w:val="xl113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14">
    <w:name w:val="xl114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7">
    <w:name w:val="xl117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F56BDF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9">
    <w:name w:val="xl119"/>
    <w:basedOn w:val="Normal"/>
    <w:rsid w:val="00F56BD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20">
    <w:name w:val="xl120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1">
    <w:name w:val="xl121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2">
    <w:name w:val="xl122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"/>
    <w:rsid w:val="00F56BDF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7">
    <w:name w:val="xl127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0">
    <w:name w:val="xl130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F56BDF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2">
    <w:name w:val="xl132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3">
    <w:name w:val="xl133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4">
    <w:name w:val="xl134"/>
    <w:basedOn w:val="Normal"/>
    <w:rsid w:val="00F56BDF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color w:val="C00000"/>
      <w:sz w:val="24"/>
      <w:szCs w:val="24"/>
    </w:rPr>
  </w:style>
  <w:style w:type="paragraph" w:customStyle="1" w:styleId="xl135">
    <w:name w:val="xl135"/>
    <w:basedOn w:val="Normal"/>
    <w:rsid w:val="00F56BDF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6">
    <w:name w:val="xl136"/>
    <w:basedOn w:val="Normal"/>
    <w:rsid w:val="00F56BDF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7">
    <w:name w:val="xl137"/>
    <w:basedOn w:val="Normal"/>
    <w:rsid w:val="00F56B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8">
    <w:name w:val="xl138"/>
    <w:basedOn w:val="Normal"/>
    <w:rsid w:val="00F56BDF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9">
    <w:name w:val="xl139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0">
    <w:name w:val="xl140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1">
    <w:name w:val="xl141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2">
    <w:name w:val="xl142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3">
    <w:name w:val="xl143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4">
    <w:name w:val="xl144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5">
    <w:name w:val="xl145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6">
    <w:name w:val="xl146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7">
    <w:name w:val="xl147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9">
    <w:name w:val="xl149"/>
    <w:basedOn w:val="Normal"/>
    <w:rsid w:val="00F56BD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F56BDF"/>
    <w:pPr>
      <w:spacing w:after="0" w:line="240" w:lineRule="auto"/>
    </w:pPr>
    <w:rPr>
      <w:kern w:val="0"/>
      <w14:ligatures w14:val="none"/>
    </w:rPr>
  </w:style>
  <w:style w:type="character" w:customStyle="1" w:styleId="period">
    <w:name w:val="period"/>
    <w:basedOn w:val="DefaultParagraphFont"/>
    <w:rsid w:val="00F56BDF"/>
  </w:style>
  <w:style w:type="character" w:customStyle="1" w:styleId="cit">
    <w:name w:val="cit"/>
    <w:basedOn w:val="DefaultParagraphFont"/>
    <w:rsid w:val="00F56BDF"/>
  </w:style>
  <w:style w:type="character" w:customStyle="1" w:styleId="citation-doi">
    <w:name w:val="citation-doi"/>
    <w:basedOn w:val="DefaultParagraphFont"/>
    <w:rsid w:val="00F56BDF"/>
  </w:style>
  <w:style w:type="character" w:styleId="UnresolvedMention">
    <w:name w:val="Unresolved Mention"/>
    <w:basedOn w:val="DefaultParagraphFont"/>
    <w:uiPriority w:val="99"/>
    <w:unhideWhenUsed/>
    <w:rsid w:val="00F56BD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56BDF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56B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BD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56B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6BDF"/>
    <w:rPr>
      <w:rFonts w:ascii="Calibri" w:hAnsi="Calibri" w:cs="Calibri"/>
      <w:noProof/>
      <w:kern w:val="0"/>
      <w14:ligatures w14:val="none"/>
    </w:rPr>
  </w:style>
  <w:style w:type="character" w:customStyle="1" w:styleId="title-copy">
    <w:name w:val="title-copy"/>
    <w:basedOn w:val="DefaultParagraphFont"/>
    <w:rsid w:val="00F56BDF"/>
  </w:style>
  <w:style w:type="character" w:customStyle="1" w:styleId="docsum-authors">
    <w:name w:val="docsum-authors"/>
    <w:basedOn w:val="DefaultParagraphFont"/>
    <w:rsid w:val="00F56BDF"/>
  </w:style>
  <w:style w:type="character" w:customStyle="1" w:styleId="docsum-journal-citation">
    <w:name w:val="docsum-journal-citation"/>
    <w:basedOn w:val="DefaultParagraphFont"/>
    <w:rsid w:val="00F56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75591D3-8E74-45BA-8BFC-5636E9895C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4bfe32-0f56-449b-8ecc-25428792fac9"/>
    <ds:schemaRef ds:uri="a754332a-e606-4ca7-be18-e6605999f6d4"/>
    <ds:schemaRef ds:uri="b3026b64-4673-4629-9b6d-00675f9c0c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5F30A3-3685-4EF7-A3A7-0896D4C778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73752B-FF6A-437C-973D-E27A4AF74129}">
  <ds:schemaRefs>
    <ds:schemaRef ds:uri="http://schemas.microsoft.com/office/2006/metadata/properties"/>
    <ds:schemaRef ds:uri="http://schemas.microsoft.com/office/infopath/2007/PartnerControls"/>
    <ds:schemaRef ds:uri="b3026b64-4673-4629-9b6d-00675f9c0ce6"/>
    <ds:schemaRef ds:uri="794bfe32-0f56-449b-8ecc-25428792fac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49</Words>
  <Characters>5490</Characters>
  <Application>Microsoft Office Word</Application>
  <DocSecurity>0</DocSecurity>
  <Lines>549</Lines>
  <Paragraphs>459</Paragraphs>
  <ScaleCrop>false</ScaleCrop>
  <Company/>
  <LinksUpToDate>false</LinksUpToDate>
  <CharactersWithSpaces>5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Louisa Ludwig-Begall</cp:lastModifiedBy>
  <cp:revision>7</cp:revision>
  <dcterms:created xsi:type="dcterms:W3CDTF">2024-12-11T16:43:00Z</dcterms:created>
  <dcterms:modified xsi:type="dcterms:W3CDTF">2025-01-09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  <property fmtid="{D5CDD505-2E9C-101B-9397-08002B2CF9AE}" pid="3" name="MediaServiceImageTags">
    <vt:lpwstr/>
  </property>
</Properties>
</file>